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376396" w14:textId="508A1D6C" w:rsidR="000F71F8" w:rsidRPr="00DA0594" w:rsidRDefault="000F71F8" w:rsidP="0035759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bookmarkStart w:id="0" w:name="_Hlk491694127"/>
      <w:bookmarkStart w:id="1" w:name="_GoBack"/>
      <w:bookmarkEnd w:id="1"/>
      <w:r>
        <w:rPr>
          <w:rFonts w:ascii="Arial" w:hAnsi="Arial" w:cs="Arial"/>
          <w:b/>
          <w:lang w:val="en-US"/>
        </w:rPr>
        <w:t>Additional file 4</w:t>
      </w:r>
    </w:p>
    <w:p w14:paraId="0ABB70A2" w14:textId="577682CB" w:rsidR="0035759F" w:rsidRPr="00DA0594" w:rsidRDefault="0035759F" w:rsidP="0035759F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DA0594">
        <w:rPr>
          <w:rFonts w:ascii="Arial" w:hAnsi="Arial" w:cs="Arial"/>
          <w:b/>
          <w:lang w:val="en-US"/>
        </w:rPr>
        <w:t>Fig</w:t>
      </w:r>
      <w:r w:rsidR="00FC3C4E">
        <w:rPr>
          <w:rFonts w:ascii="Arial" w:hAnsi="Arial" w:cs="Arial"/>
          <w:b/>
          <w:lang w:val="en-US"/>
        </w:rPr>
        <w:t>ure S2</w:t>
      </w:r>
      <w:r w:rsidRPr="00DA0594">
        <w:rPr>
          <w:rFonts w:ascii="Arial" w:hAnsi="Arial" w:cs="Arial"/>
          <w:b/>
          <w:lang w:val="en-US"/>
        </w:rPr>
        <w:t xml:space="preserve">. </w:t>
      </w:r>
      <w:r w:rsidRPr="00DA0594">
        <w:rPr>
          <w:rFonts w:ascii="Arial" w:hAnsi="Arial" w:cs="Arial"/>
          <w:lang w:val="en-US"/>
        </w:rPr>
        <w:t>Removal ratios of a) pro-inflammatory cytokines, b) anti-inflammatory cytokines, and c) other inflammatory mediators</w:t>
      </w:r>
    </w:p>
    <w:p w14:paraId="53DCB09F" w14:textId="77777777" w:rsidR="0035759F" w:rsidRPr="00DA0594" w:rsidRDefault="0035759F" w:rsidP="0035759F">
      <w:pPr>
        <w:spacing w:after="0" w:line="480" w:lineRule="auto"/>
        <w:rPr>
          <w:rFonts w:ascii="Arial" w:hAnsi="Arial" w:cs="Arial"/>
          <w:b/>
          <w:lang w:val="en-US"/>
        </w:rPr>
      </w:pPr>
      <w:r w:rsidRPr="00DA0594">
        <w:rPr>
          <w:rFonts w:ascii="Arial" w:hAnsi="Arial" w:cs="Arial"/>
          <w:b/>
          <w:lang w:val="en-US"/>
        </w:rPr>
        <w:t>a) Pro-inflammatory cytokines</w:t>
      </w:r>
    </w:p>
    <w:p w14:paraId="54709F53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68"/>
        <w:gridCol w:w="4458"/>
        <w:gridCol w:w="4394"/>
      </w:tblGrid>
      <w:tr w:rsidR="0035759F" w:rsidRPr="00DA0594" w14:paraId="3D382A45" w14:textId="77777777" w:rsidTr="0024316C">
        <w:tc>
          <w:tcPr>
            <w:tcW w:w="4468" w:type="dxa"/>
          </w:tcPr>
          <w:p w14:paraId="7F9D0BA4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6</w:t>
            </w:r>
          </w:p>
          <w:p w14:paraId="46D48046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6D6D316C" wp14:editId="110DF339">
                  <wp:extent cx="2752725" cy="1828800"/>
                  <wp:effectExtent l="0" t="0" r="9525" b="0"/>
                  <wp:docPr id="26" name="Chart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9C5B072-2B89-4859-B6E7-100053D05E4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4458" w:type="dxa"/>
          </w:tcPr>
          <w:p w14:paraId="6149D445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A0594">
              <w:rPr>
                <w:rFonts w:ascii="Arial" w:hAnsi="Arial" w:cs="Arial"/>
                <w:b/>
                <w:sz w:val="22"/>
                <w:szCs w:val="22"/>
              </w:rPr>
              <w:t>Eotaxin</w:t>
            </w:r>
            <w:proofErr w:type="spellEnd"/>
          </w:p>
          <w:p w14:paraId="686148E9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5F389644" wp14:editId="18E99043">
                  <wp:extent cx="2735248" cy="1838325"/>
                  <wp:effectExtent l="0" t="0" r="8255" b="9525"/>
                  <wp:docPr id="12" name="Chart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478333A-9D1E-4C35-AD6B-96894D2EB4E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7736F76C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MCP-1</w:t>
            </w:r>
          </w:p>
          <w:p w14:paraId="12BECFD7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535020D9" wp14:editId="4408FBC0">
                  <wp:extent cx="2719070" cy="1828800"/>
                  <wp:effectExtent l="0" t="0" r="5080" b="0"/>
                  <wp:docPr id="14" name="Chart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B678337-0743-4AB9-9DF1-03E58E1491F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14:paraId="2EBA77A1" w14:textId="77777777" w:rsidR="0035759F" w:rsidRPr="00DA0594" w:rsidRDefault="0035759F" w:rsidP="0035759F">
      <w:pPr>
        <w:rPr>
          <w:rFonts w:ascii="Arial" w:hAnsi="Arial" w:cs="Arial"/>
        </w:rPr>
      </w:pPr>
      <w:r w:rsidRPr="00DA0594">
        <w:rPr>
          <w:rFonts w:ascii="Arial" w:hAnsi="Arial" w:cs="Arial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68"/>
        <w:gridCol w:w="4458"/>
        <w:gridCol w:w="4394"/>
      </w:tblGrid>
      <w:tr w:rsidR="0035759F" w:rsidRPr="00DA0594" w14:paraId="4D8FA076" w14:textId="77777777" w:rsidTr="0024316C">
        <w:tc>
          <w:tcPr>
            <w:tcW w:w="4468" w:type="dxa"/>
          </w:tcPr>
          <w:p w14:paraId="428C17CE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lastRenderedPageBreak/>
              <w:t>TNF-α</w:t>
            </w:r>
          </w:p>
          <w:p w14:paraId="137A1C25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27AEC334" wp14:editId="76835C2F">
                  <wp:extent cx="2750820" cy="1860605"/>
                  <wp:effectExtent l="0" t="0" r="11430" b="6350"/>
                  <wp:docPr id="31" name="Chart 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5522049-5BD3-4FAB-A475-B0951E8639A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4458" w:type="dxa"/>
          </w:tcPr>
          <w:p w14:paraId="4E9676E8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17α</w:t>
            </w:r>
          </w:p>
          <w:p w14:paraId="7D5C7659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28745D0E" wp14:editId="13229DCF">
                  <wp:extent cx="2743200" cy="1876508"/>
                  <wp:effectExtent l="0" t="0" r="0" b="9525"/>
                  <wp:docPr id="19" name="Chart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DF5627-F1B7-43C3-AC81-B93BA23D6A2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5F352CE4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1β</w:t>
            </w:r>
          </w:p>
          <w:p w14:paraId="16080AB6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320CB8C2" wp14:editId="2D18CAE9">
                  <wp:extent cx="2710815" cy="1876425"/>
                  <wp:effectExtent l="0" t="0" r="13335" b="9525"/>
                  <wp:docPr id="29" name="Chart 2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41A7B1-E26A-43E3-9DC7-7B19860DA50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35759F" w:rsidRPr="00DA0594" w14:paraId="3AB6C0E0" w14:textId="77777777" w:rsidTr="0024316C">
        <w:tc>
          <w:tcPr>
            <w:tcW w:w="4468" w:type="dxa"/>
          </w:tcPr>
          <w:p w14:paraId="1A0BBF7D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HMGB-1</w:t>
            </w:r>
          </w:p>
          <w:p w14:paraId="4FBDD21C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2B2D1DB8" wp14:editId="7CD9E3D9">
                  <wp:extent cx="2750820" cy="1804946"/>
                  <wp:effectExtent l="0" t="0" r="11430" b="5080"/>
                  <wp:docPr id="27" name="Chart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CBBEB2-6908-49CE-9716-E6B058937CB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4458" w:type="dxa"/>
          </w:tcPr>
          <w:p w14:paraId="403262C0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FN-γ</w:t>
            </w:r>
          </w:p>
          <w:p w14:paraId="68032CC6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4E06EB06" wp14:editId="7A73344C">
                  <wp:extent cx="2750820" cy="1796388"/>
                  <wp:effectExtent l="0" t="0" r="11430" b="13970"/>
                  <wp:docPr id="21" name="Chart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EBD1DA2-81CC-478A-BF7C-7A8A5EFA7DB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5CD99DA4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8</w:t>
            </w:r>
          </w:p>
          <w:p w14:paraId="23818422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30AA2FC3" wp14:editId="0BF711E7">
                  <wp:extent cx="2710815" cy="1812897"/>
                  <wp:effectExtent l="0" t="0" r="13335" b="16510"/>
                  <wp:docPr id="8" name="Chart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D1CE16C-86DE-460D-952A-64F1E62B21C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</w:tbl>
    <w:p w14:paraId="101237E1" w14:textId="77777777" w:rsidR="0035759F" w:rsidRPr="00DA0594" w:rsidRDefault="0035759F" w:rsidP="0035759F">
      <w:pPr>
        <w:rPr>
          <w:rFonts w:ascii="Arial" w:hAnsi="Arial" w:cs="Arial"/>
        </w:rPr>
      </w:pPr>
      <w:r w:rsidRPr="00DA0594">
        <w:rPr>
          <w:rFonts w:ascii="Arial" w:hAnsi="Arial" w:cs="Arial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68"/>
        <w:gridCol w:w="4458"/>
        <w:gridCol w:w="4394"/>
      </w:tblGrid>
      <w:tr w:rsidR="0035759F" w:rsidRPr="00DA0594" w14:paraId="41E92A20" w14:textId="77777777" w:rsidTr="0024316C">
        <w:tc>
          <w:tcPr>
            <w:tcW w:w="4468" w:type="dxa"/>
          </w:tcPr>
          <w:p w14:paraId="25F678CC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lastRenderedPageBreak/>
              <w:t>MIF</w:t>
            </w:r>
          </w:p>
          <w:p w14:paraId="7B84FD94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20767807" wp14:editId="7BE7655A">
                  <wp:extent cx="2766695" cy="1876508"/>
                  <wp:effectExtent l="0" t="0" r="14605" b="9525"/>
                  <wp:docPr id="15" name="Chart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01AE72E-E5E9-4B05-AFCC-77B0E258E4F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  <w:tc>
          <w:tcPr>
            <w:tcW w:w="4458" w:type="dxa"/>
            <w:tcBorders>
              <w:bottom w:val="single" w:sz="4" w:space="0" w:color="auto"/>
            </w:tcBorders>
          </w:tcPr>
          <w:p w14:paraId="3800FDF1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MIP-1α</w:t>
            </w:r>
          </w:p>
          <w:p w14:paraId="191AE50A" w14:textId="77777777" w:rsidR="0035759F" w:rsidRPr="00DA0594" w:rsidRDefault="0035759F" w:rsidP="0024316C">
            <w:pPr>
              <w:spacing w:line="244" w:lineRule="auto"/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77283277" wp14:editId="5C24FA56">
                  <wp:extent cx="2743200" cy="1868557"/>
                  <wp:effectExtent l="0" t="0" r="0" b="17780"/>
                  <wp:docPr id="10" name="Chart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ECE8DC8-1838-48CC-A970-EAF103F3736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37D165FC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3</w:t>
            </w:r>
          </w:p>
          <w:p w14:paraId="7742349C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11A49FDE" wp14:editId="7395CD54">
                  <wp:extent cx="2710815" cy="1884073"/>
                  <wp:effectExtent l="0" t="0" r="13335" b="1905"/>
                  <wp:docPr id="17" name="Chart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F33F566-B77F-4F10-8F73-0AB2C5CCCE2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  <w:tr w:rsidR="0035759F" w:rsidRPr="00DA0594" w14:paraId="58CD50CB" w14:textId="77777777" w:rsidTr="0024316C">
        <w:tc>
          <w:tcPr>
            <w:tcW w:w="4468" w:type="dxa"/>
            <w:tcBorders>
              <w:right w:val="single" w:sz="4" w:space="0" w:color="auto"/>
            </w:tcBorders>
          </w:tcPr>
          <w:p w14:paraId="2901E55E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P-10</w:t>
            </w:r>
          </w:p>
          <w:p w14:paraId="48C91586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54F30CDF" wp14:editId="0B419C82">
                  <wp:extent cx="2750820" cy="1868556"/>
                  <wp:effectExtent l="0" t="0" r="11430" b="17780"/>
                  <wp:docPr id="13" name="Chart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B8009C1-AB28-4BA3-B3F1-EF52382E156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44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B8F5E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MIP-1β</w:t>
            </w:r>
          </w:p>
          <w:p w14:paraId="1EC7F340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6F1DE45E" wp14:editId="68CECC61">
                  <wp:extent cx="2743200" cy="1860605"/>
                  <wp:effectExtent l="0" t="0" r="0" b="6350"/>
                  <wp:docPr id="11" name="Chart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F8A472-1501-4C86-AD30-5A9E5A6CD9C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  <w:tc>
          <w:tcPr>
            <w:tcW w:w="4394" w:type="dxa"/>
            <w:tcBorders>
              <w:left w:val="single" w:sz="4" w:space="0" w:color="auto"/>
              <w:bottom w:val="nil"/>
              <w:right w:val="nil"/>
            </w:tcBorders>
          </w:tcPr>
          <w:p w14:paraId="77CB9984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7A14EB1" w14:textId="77777777" w:rsidR="0035759F" w:rsidRPr="00DA0594" w:rsidRDefault="0035759F" w:rsidP="0035759F">
      <w:pPr>
        <w:suppressAutoHyphens w:val="0"/>
        <w:autoSpaceDN/>
        <w:spacing w:line="259" w:lineRule="auto"/>
        <w:textAlignment w:val="auto"/>
        <w:rPr>
          <w:rFonts w:ascii="Arial" w:hAnsi="Arial" w:cs="Arial"/>
          <w:lang w:val="en-US"/>
        </w:rPr>
      </w:pPr>
      <w:r w:rsidRPr="00DA0594">
        <w:rPr>
          <w:rFonts w:ascii="Arial" w:hAnsi="Arial" w:cs="Arial"/>
          <w:lang w:val="en-US"/>
        </w:rPr>
        <w:br w:type="page"/>
      </w:r>
    </w:p>
    <w:p w14:paraId="6254B90F" w14:textId="77777777" w:rsidR="0035759F" w:rsidRPr="00DA0594" w:rsidRDefault="0035759F" w:rsidP="0035759F">
      <w:pPr>
        <w:suppressAutoHyphens w:val="0"/>
        <w:autoSpaceDN/>
        <w:spacing w:line="259" w:lineRule="auto"/>
        <w:textAlignment w:val="auto"/>
        <w:rPr>
          <w:rFonts w:ascii="Arial" w:hAnsi="Arial" w:cs="Arial"/>
          <w:lang w:val="en-US"/>
        </w:rPr>
      </w:pPr>
    </w:p>
    <w:p w14:paraId="674C6FB4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b/>
          <w:lang w:val="en-US"/>
        </w:rPr>
      </w:pPr>
      <w:r w:rsidRPr="00DA0594">
        <w:rPr>
          <w:rFonts w:ascii="Arial" w:hAnsi="Arial" w:cs="Arial"/>
          <w:b/>
          <w:lang w:val="en-US"/>
        </w:rPr>
        <w:t>b) Anti-inflammatory cytokines</w:t>
      </w:r>
    </w:p>
    <w:p w14:paraId="7A6644DF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4390"/>
        <w:gridCol w:w="4394"/>
        <w:gridCol w:w="4394"/>
      </w:tblGrid>
      <w:tr w:rsidR="0035759F" w:rsidRPr="00DA0594" w14:paraId="2F0F0DB4" w14:textId="77777777" w:rsidTr="0024316C">
        <w:tc>
          <w:tcPr>
            <w:tcW w:w="4390" w:type="dxa"/>
          </w:tcPr>
          <w:p w14:paraId="406D2236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4</w:t>
            </w:r>
          </w:p>
          <w:p w14:paraId="35C64D8E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6083842C" wp14:editId="30726B25">
                  <wp:extent cx="2714625" cy="1844675"/>
                  <wp:effectExtent l="0" t="0" r="9525" b="3175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E9896D-69D8-49EA-B25D-42CBFE12B5C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139A158F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13</w:t>
            </w:r>
          </w:p>
          <w:p w14:paraId="1939C1AE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30853825" wp14:editId="01C7A4C8">
                  <wp:extent cx="2703195" cy="1844675"/>
                  <wp:effectExtent l="0" t="0" r="1905" b="3175"/>
                  <wp:docPr id="16" name="Chart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8CCD6AC-B45F-467A-A52B-5B484DB7B5D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57C7E290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2</w:t>
            </w:r>
          </w:p>
          <w:p w14:paraId="2A4B8A8D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63094F1E" wp14:editId="772D1028">
                  <wp:extent cx="2719070" cy="1844675"/>
                  <wp:effectExtent l="0" t="0" r="5080" b="3175"/>
                  <wp:docPr id="20" name="Chart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D3E642-9493-4CB1-B176-D4EA1475798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</w:tr>
      <w:tr w:rsidR="0035759F" w:rsidRPr="00DA0594" w14:paraId="5C9AE65A" w14:textId="77777777" w:rsidTr="0024316C">
        <w:tc>
          <w:tcPr>
            <w:tcW w:w="4390" w:type="dxa"/>
          </w:tcPr>
          <w:p w14:paraId="6F8D7AFE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10</w:t>
            </w:r>
          </w:p>
          <w:p w14:paraId="21B462DA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16D1D2B5" wp14:editId="0A8D2D1E">
                  <wp:extent cx="2710815" cy="1844703"/>
                  <wp:effectExtent l="0" t="0" r="13335" b="3175"/>
                  <wp:docPr id="23" name="Chart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AB6789A-AD3B-4E36-A683-D75A35DF52C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20411359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1Ra</w:t>
            </w:r>
          </w:p>
          <w:p w14:paraId="7B90021D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650896B0" wp14:editId="1589C006">
                  <wp:extent cx="2710815" cy="1860606"/>
                  <wp:effectExtent l="0" t="0" r="13335" b="6350"/>
                  <wp:docPr id="22" name="Chart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5F152FE-B198-40A7-AD6F-451CAA8D4E0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5EAE08FF" w14:textId="77777777" w:rsidR="0035759F" w:rsidRPr="00DA0594" w:rsidRDefault="0035759F" w:rsidP="0024316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DA0594">
              <w:rPr>
                <w:rFonts w:ascii="Arial" w:hAnsi="Arial" w:cs="Arial"/>
                <w:b/>
                <w:sz w:val="22"/>
                <w:szCs w:val="22"/>
              </w:rPr>
              <w:t>IL-12 p70</w:t>
            </w:r>
          </w:p>
          <w:p w14:paraId="559BFF38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noProof/>
              </w:rPr>
              <w:drawing>
                <wp:inline distT="0" distB="0" distL="0" distR="0" wp14:anchorId="609850BD" wp14:editId="4E5E4318">
                  <wp:extent cx="2719070" cy="1860550"/>
                  <wp:effectExtent l="0" t="0" r="5080" b="6350"/>
                  <wp:docPr id="32" name="Chart 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5C9D0C3-A24D-42D8-950E-803C28277BC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</w:tr>
    </w:tbl>
    <w:p w14:paraId="3D83F0D3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lang w:val="en-US"/>
        </w:rPr>
      </w:pPr>
    </w:p>
    <w:p w14:paraId="09BA983C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lang w:val="en-US"/>
        </w:rPr>
      </w:pPr>
    </w:p>
    <w:p w14:paraId="566EF782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lang w:val="en-US"/>
        </w:rPr>
      </w:pPr>
    </w:p>
    <w:p w14:paraId="7A1A1B87" w14:textId="77777777" w:rsidR="0035759F" w:rsidRPr="00DA0594" w:rsidRDefault="0035759F" w:rsidP="0035759F">
      <w:pPr>
        <w:suppressAutoHyphens w:val="0"/>
        <w:rPr>
          <w:rFonts w:ascii="Arial" w:hAnsi="Arial" w:cs="Arial"/>
          <w:lang w:val="en-US"/>
        </w:rPr>
      </w:pPr>
      <w:r w:rsidRPr="00DA0594">
        <w:rPr>
          <w:rFonts w:ascii="Arial" w:hAnsi="Arial" w:cs="Arial"/>
          <w:lang w:val="en-US"/>
        </w:rPr>
        <w:br w:type="page"/>
      </w:r>
    </w:p>
    <w:p w14:paraId="569EFA0F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b/>
          <w:lang w:val="en-US"/>
        </w:rPr>
      </w:pPr>
      <w:r w:rsidRPr="00DA0594">
        <w:rPr>
          <w:rFonts w:ascii="Arial" w:hAnsi="Arial" w:cs="Arial"/>
          <w:b/>
          <w:lang w:val="en-US"/>
        </w:rPr>
        <w:lastRenderedPageBreak/>
        <w:t>c) Other inflammatory mediators</w:t>
      </w:r>
    </w:p>
    <w:p w14:paraId="2BEC0092" w14:textId="77777777" w:rsidR="0035759F" w:rsidRPr="00DA0594" w:rsidRDefault="0035759F" w:rsidP="0035759F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W w:w="13178" w:type="dxa"/>
        <w:tblLayout w:type="fixed"/>
        <w:tblLook w:val="0000" w:firstRow="0" w:lastRow="0" w:firstColumn="0" w:lastColumn="0" w:noHBand="0" w:noVBand="0"/>
      </w:tblPr>
      <w:tblGrid>
        <w:gridCol w:w="4390"/>
        <w:gridCol w:w="4394"/>
        <w:gridCol w:w="4394"/>
      </w:tblGrid>
      <w:tr w:rsidR="0035759F" w:rsidRPr="00DA0594" w14:paraId="064A26A4" w14:textId="77777777" w:rsidTr="0024316C"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EA2D4" w14:textId="77777777" w:rsidR="0035759F" w:rsidRPr="00DA0594" w:rsidRDefault="0035759F" w:rsidP="0024316C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DA0594">
              <w:rPr>
                <w:rFonts w:ascii="Arial" w:hAnsi="Arial" w:cs="Arial"/>
                <w:b/>
                <w:lang w:val="en-US"/>
              </w:rPr>
              <w:t>C5a</w:t>
            </w:r>
          </w:p>
          <w:p w14:paraId="531964EC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</w:rPr>
            </w:pPr>
            <w:r w:rsidRPr="00DA059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140C0CB" wp14:editId="7C30F3C0">
                  <wp:extent cx="2695492" cy="1828800"/>
                  <wp:effectExtent l="0" t="0" r="10160" b="0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6A3A41-394F-40EA-A8AF-74B0D3750BE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419DA2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DA0594">
              <w:rPr>
                <w:rFonts w:ascii="Arial" w:hAnsi="Arial" w:cs="Arial"/>
                <w:b/>
                <w:lang w:val="en-US"/>
              </w:rPr>
              <w:t>C3a</w:t>
            </w:r>
          </w:p>
          <w:p w14:paraId="404918E8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</w:rPr>
            </w:pPr>
            <w:r w:rsidRPr="00DA059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D03FBF1" wp14:editId="1CE53BAC">
                  <wp:extent cx="2703195" cy="1820849"/>
                  <wp:effectExtent l="0" t="0" r="1905" b="8255"/>
                  <wp:docPr id="9" name="Chart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489A8B4-638F-43BD-A51F-345F654C551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D59F1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DA0594">
              <w:rPr>
                <w:rFonts w:ascii="Arial" w:hAnsi="Arial" w:cs="Arial"/>
                <w:b/>
                <w:lang w:val="en-US"/>
              </w:rPr>
              <w:t>PAI-1</w:t>
            </w:r>
          </w:p>
          <w:p w14:paraId="65804E56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A059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2EF759" wp14:editId="21D3DE36">
                  <wp:extent cx="2710815" cy="1820545"/>
                  <wp:effectExtent l="0" t="0" r="13335" b="8255"/>
                  <wp:docPr id="30" name="Chart 3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2DA2C1-2C53-405E-A920-9AEDC610E5C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</w:tr>
      <w:tr w:rsidR="0035759F" w:rsidRPr="00DA0594" w14:paraId="2862860F" w14:textId="77777777" w:rsidTr="0024316C"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B91C8B" w14:textId="77777777" w:rsidR="0035759F" w:rsidRPr="00DA0594" w:rsidRDefault="0035759F" w:rsidP="0024316C">
            <w:pPr>
              <w:spacing w:after="0"/>
              <w:rPr>
                <w:rFonts w:ascii="Arial" w:hAnsi="Arial" w:cs="Arial"/>
                <w:b/>
                <w:lang w:val="en-US"/>
              </w:rPr>
            </w:pPr>
            <w:r w:rsidRPr="00DA0594">
              <w:rPr>
                <w:rFonts w:ascii="Arial" w:hAnsi="Arial" w:cs="Arial"/>
                <w:b/>
                <w:lang w:val="en-US"/>
              </w:rPr>
              <w:t>FGF-23</w:t>
            </w:r>
          </w:p>
          <w:p w14:paraId="0988FED4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</w:rPr>
            </w:pPr>
            <w:r w:rsidRPr="00DA059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8007F07" wp14:editId="26161F56">
                  <wp:extent cx="2710815" cy="1836420"/>
                  <wp:effectExtent l="0" t="0" r="13335" b="11430"/>
                  <wp:docPr id="28" name="Chart 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D22B46-DC41-41EE-B1EC-038A7CAF718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A4C7EE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DA0594">
              <w:rPr>
                <w:rFonts w:ascii="Arial" w:hAnsi="Arial" w:cs="Arial"/>
                <w:b/>
                <w:lang w:val="en-US"/>
              </w:rPr>
              <w:t>FGF-21</w:t>
            </w:r>
          </w:p>
          <w:p w14:paraId="3796E927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</w:rPr>
            </w:pPr>
            <w:r w:rsidRPr="00DA059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9BD0062" wp14:editId="22C476C9">
                  <wp:extent cx="2711394" cy="1836420"/>
                  <wp:effectExtent l="0" t="0" r="13335" b="11430"/>
                  <wp:docPr id="25" name="Chart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16402C9-AF31-400B-8E04-B94CCED7E0D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B4207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DA0594">
              <w:rPr>
                <w:rFonts w:ascii="Arial" w:hAnsi="Arial" w:cs="Arial"/>
                <w:b/>
                <w:lang w:val="en-US"/>
              </w:rPr>
              <w:t>G-CSF</w:t>
            </w:r>
          </w:p>
          <w:p w14:paraId="1AA0DD9D" w14:textId="77777777" w:rsidR="0035759F" w:rsidRPr="00DA0594" w:rsidRDefault="0035759F" w:rsidP="0024316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A059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60DC5EC" wp14:editId="396EE4D2">
                  <wp:extent cx="2719070" cy="1836420"/>
                  <wp:effectExtent l="0" t="0" r="5080" b="11430"/>
                  <wp:docPr id="24" name="Chart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1B6C592-507D-447E-B898-FC23F092265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4"/>
                    </a:graphicData>
                  </a:graphic>
                </wp:inline>
              </w:drawing>
            </w:r>
          </w:p>
        </w:tc>
      </w:tr>
    </w:tbl>
    <w:p w14:paraId="5DE66B2C" w14:textId="6CB10E20" w:rsidR="0035759F" w:rsidRPr="00A55C8B" w:rsidRDefault="0035759F" w:rsidP="00A55C8B">
      <w:pPr>
        <w:spacing w:after="0" w:line="240" w:lineRule="auto"/>
        <w:rPr>
          <w:rFonts w:ascii="Arial" w:hAnsi="Arial" w:cs="Arial"/>
        </w:rPr>
      </w:pPr>
      <w:r w:rsidRPr="00DA0594">
        <w:rPr>
          <w:rFonts w:ascii="Arial" w:hAnsi="Arial" w:cs="Arial"/>
          <w:b/>
          <w:i/>
          <w:lang w:val="en-US"/>
        </w:rPr>
        <w:t>Abbreviations: C</w:t>
      </w:r>
      <w:r w:rsidRPr="00DA0594">
        <w:rPr>
          <w:rFonts w:ascii="Arial" w:hAnsi="Arial" w:cs="Arial"/>
          <w:b/>
          <w:lang w:val="en-US"/>
        </w:rPr>
        <w:t>3</w:t>
      </w:r>
      <w:r w:rsidRPr="00DA0594">
        <w:rPr>
          <w:rFonts w:ascii="Arial" w:hAnsi="Arial" w:cs="Arial"/>
          <w:b/>
          <w:i/>
        </w:rPr>
        <w:t>a</w:t>
      </w:r>
      <w:r w:rsidRPr="00DA0594">
        <w:rPr>
          <w:rFonts w:ascii="Arial" w:hAnsi="Arial" w:cs="Arial"/>
          <w:b/>
        </w:rPr>
        <w:t xml:space="preserve"> complement 3a,</w:t>
      </w:r>
      <w:r w:rsidRPr="00DA0594">
        <w:rPr>
          <w:rFonts w:ascii="Arial" w:hAnsi="Arial" w:cs="Arial"/>
          <w:b/>
          <w:i/>
          <w:lang w:val="en-US"/>
        </w:rPr>
        <w:t xml:space="preserve"> </w:t>
      </w:r>
      <w:r w:rsidRPr="00DA0594">
        <w:rPr>
          <w:rFonts w:ascii="Arial" w:hAnsi="Arial" w:cs="Arial"/>
          <w:b/>
          <w:i/>
        </w:rPr>
        <w:t>C5a</w:t>
      </w:r>
      <w:r w:rsidRPr="00DA0594">
        <w:rPr>
          <w:rFonts w:ascii="Arial" w:hAnsi="Arial" w:cs="Arial"/>
          <w:b/>
        </w:rPr>
        <w:t xml:space="preserve"> complement 5a,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i/>
          <w:lang w:val="en-US"/>
        </w:rPr>
        <w:t>FGF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Style w:val="Emphasis"/>
          <w:rFonts w:ascii="Arial" w:hAnsi="Arial" w:cs="Arial"/>
          <w:b/>
          <w:bCs/>
          <w:i w:val="0"/>
          <w:iCs w:val="0"/>
          <w:shd w:val="clear" w:color="auto" w:fill="FFFFFF"/>
        </w:rPr>
        <w:t>fibroblast growth factor,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i/>
          <w:lang w:val="en-US"/>
        </w:rPr>
        <w:t>G-CSF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>granulocyte-colony stimulating factor,</w:t>
      </w:r>
      <w:r w:rsidRPr="00DA0594">
        <w:rPr>
          <w:rFonts w:ascii="Arial" w:hAnsi="Arial" w:cs="Arial"/>
          <w:b/>
          <w:i/>
          <w:shd w:val="clear" w:color="auto" w:fill="FFFFFF"/>
        </w:rPr>
        <w:t xml:space="preserve"> </w:t>
      </w:r>
      <w:r w:rsidRPr="00DA0594">
        <w:rPr>
          <w:rFonts w:ascii="Arial" w:hAnsi="Arial" w:cs="Arial"/>
          <w:b/>
          <w:i/>
          <w:lang w:val="en-US"/>
        </w:rPr>
        <w:t>HMGB-1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>high-mobility group box 1 protein,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i/>
          <w:lang w:val="en-US"/>
        </w:rPr>
        <w:t>IL</w:t>
      </w:r>
      <w:r w:rsidRPr="00DA0594">
        <w:rPr>
          <w:rFonts w:ascii="Arial" w:hAnsi="Arial" w:cs="Arial"/>
          <w:b/>
          <w:lang w:val="en-US"/>
        </w:rPr>
        <w:t xml:space="preserve"> interleukin, </w:t>
      </w:r>
      <w:r w:rsidRPr="00DA0594">
        <w:rPr>
          <w:rFonts w:ascii="Arial" w:hAnsi="Arial" w:cs="Arial"/>
          <w:b/>
          <w:i/>
        </w:rPr>
        <w:t xml:space="preserve">IFN </w:t>
      </w:r>
      <w:r w:rsidRPr="00DA0594">
        <w:rPr>
          <w:rFonts w:ascii="Arial" w:hAnsi="Arial" w:cs="Arial"/>
          <w:b/>
        </w:rPr>
        <w:t xml:space="preserve">interferon, </w:t>
      </w:r>
      <w:r w:rsidRPr="00DA0594">
        <w:rPr>
          <w:rFonts w:ascii="Arial" w:hAnsi="Arial" w:cs="Arial"/>
          <w:b/>
          <w:i/>
          <w:lang w:val="en-US"/>
        </w:rPr>
        <w:t xml:space="preserve">IP </w:t>
      </w:r>
      <w:r w:rsidRPr="00DA0594">
        <w:rPr>
          <w:rFonts w:ascii="Arial" w:hAnsi="Arial" w:cs="Arial"/>
          <w:b/>
          <w:color w:val="000000"/>
          <w:shd w:val="clear" w:color="auto" w:fill="FFFFFF"/>
        </w:rPr>
        <w:t>interferon-induced protein,</w:t>
      </w:r>
      <w:r w:rsidRPr="00DA0594">
        <w:rPr>
          <w:rFonts w:ascii="Arial" w:hAnsi="Arial" w:cs="Arial"/>
          <w:b/>
          <w:i/>
          <w:lang w:val="en-US"/>
        </w:rPr>
        <w:t xml:space="preserve"> MCP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 xml:space="preserve">monocyte chemoattractant protein, </w:t>
      </w:r>
      <w:r w:rsidRPr="00DA0594">
        <w:rPr>
          <w:rFonts w:ascii="Arial" w:hAnsi="Arial" w:cs="Arial"/>
          <w:b/>
          <w:i/>
          <w:lang w:val="en-US"/>
        </w:rPr>
        <w:t xml:space="preserve">MIF </w:t>
      </w:r>
      <w:r w:rsidRPr="00DA0594">
        <w:rPr>
          <w:rFonts w:ascii="Arial" w:hAnsi="Arial" w:cs="Arial"/>
          <w:b/>
          <w:shd w:val="clear" w:color="auto" w:fill="FFFFFF"/>
        </w:rPr>
        <w:t>macrophage migration inhibitory factor,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i/>
          <w:lang w:val="en-US"/>
        </w:rPr>
        <w:t xml:space="preserve">MIP </w:t>
      </w:r>
      <w:r w:rsidRPr="00DA0594">
        <w:rPr>
          <w:rFonts w:ascii="Arial" w:hAnsi="Arial" w:cs="Arial"/>
          <w:b/>
          <w:lang w:val="en-US"/>
        </w:rPr>
        <w:t xml:space="preserve">macrophage inflammatory protein, </w:t>
      </w:r>
      <w:r w:rsidRPr="00DA0594">
        <w:rPr>
          <w:rFonts w:ascii="Arial" w:hAnsi="Arial" w:cs="Arial"/>
          <w:b/>
          <w:i/>
          <w:lang w:val="en-US"/>
        </w:rPr>
        <w:t xml:space="preserve">PAI </w:t>
      </w:r>
      <w:r w:rsidRPr="00DA0594">
        <w:rPr>
          <w:rStyle w:val="Emphasis"/>
          <w:rFonts w:ascii="Arial" w:hAnsi="Arial" w:cs="Arial"/>
          <w:b/>
          <w:bCs/>
          <w:i w:val="0"/>
          <w:iCs w:val="0"/>
          <w:shd w:val="clear" w:color="auto" w:fill="FFFFFF"/>
        </w:rPr>
        <w:t>plasminogen activator inhibitor,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i/>
          <w:lang w:val="en-US"/>
        </w:rPr>
        <w:t xml:space="preserve">TNF </w:t>
      </w:r>
      <w:r w:rsidRPr="00DA0594">
        <w:rPr>
          <w:rFonts w:ascii="Arial" w:hAnsi="Arial" w:cs="Arial"/>
          <w:b/>
          <w:lang w:val="en-US"/>
        </w:rPr>
        <w:t>tumor necrosis factor,</w:t>
      </w:r>
      <w:r w:rsidRPr="00DA0594">
        <w:rPr>
          <w:rFonts w:ascii="Arial" w:hAnsi="Arial" w:cs="Arial"/>
          <w:b/>
          <w:i/>
        </w:rPr>
        <w:t xml:space="preserve"> Ra</w:t>
      </w:r>
      <w:r w:rsidRPr="00DA0594">
        <w:rPr>
          <w:rFonts w:ascii="Arial" w:hAnsi="Arial" w:cs="Arial"/>
          <w:b/>
        </w:rPr>
        <w:t xml:space="preserve"> receptor agonist, </w:t>
      </w:r>
      <w:r w:rsidRPr="00DA0594">
        <w:rPr>
          <w:rFonts w:ascii="Arial" w:hAnsi="Arial" w:cs="Arial"/>
          <w:b/>
          <w:i/>
        </w:rPr>
        <w:t>α</w:t>
      </w:r>
      <w:r w:rsidRPr="00DA0594">
        <w:rPr>
          <w:rFonts w:ascii="Arial" w:hAnsi="Arial" w:cs="Arial"/>
          <w:b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>alpha;</w:t>
      </w:r>
      <w:r w:rsidRPr="00DA0594">
        <w:rPr>
          <w:rFonts w:ascii="Arial" w:hAnsi="Arial" w:cs="Arial"/>
          <w:b/>
          <w:color w:val="5B9BD5" w:themeColor="accent1"/>
        </w:rPr>
        <w:t xml:space="preserve"> </w:t>
      </w:r>
      <w:r w:rsidRPr="00DA0594">
        <w:rPr>
          <w:rFonts w:ascii="Arial" w:hAnsi="Arial" w:cs="Arial"/>
          <w:b/>
          <w:i/>
        </w:rPr>
        <w:t>β</w:t>
      </w:r>
      <w:r w:rsidRPr="00DA0594">
        <w:rPr>
          <w:rFonts w:ascii="Arial" w:hAnsi="Arial" w:cs="Arial"/>
          <w:b/>
        </w:rPr>
        <w:t xml:space="preserve"> beta, </w:t>
      </w:r>
      <w:r w:rsidRPr="00DA0594">
        <w:rPr>
          <w:rFonts w:ascii="Arial" w:hAnsi="Arial" w:cs="Arial"/>
          <w:b/>
          <w:i/>
        </w:rPr>
        <w:t xml:space="preserve">γ </w:t>
      </w:r>
      <w:r w:rsidRPr="00DA0594">
        <w:rPr>
          <w:rFonts w:ascii="Arial" w:hAnsi="Arial" w:cs="Arial"/>
          <w:b/>
        </w:rPr>
        <w:t>gamma</w:t>
      </w:r>
      <w:bookmarkEnd w:id="0"/>
    </w:p>
    <w:sectPr w:rsidR="0035759F" w:rsidRPr="00A55C8B" w:rsidSect="00F15EE5">
      <w:footerReference w:type="default" r:id="rId35"/>
      <w:pgSz w:w="16838" w:h="11906" w:orient="landscape"/>
      <w:pgMar w:top="1701" w:right="1701" w:bottom="1701" w:left="1701" w:header="709" w:footer="261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1719E4" w14:textId="77777777" w:rsidR="00227FEB" w:rsidRDefault="00227FEB">
      <w:pPr>
        <w:spacing w:after="0" w:line="240" w:lineRule="auto"/>
      </w:pPr>
      <w:r>
        <w:separator/>
      </w:r>
    </w:p>
  </w:endnote>
  <w:endnote w:type="continuationSeparator" w:id="0">
    <w:p w14:paraId="5861E72E" w14:textId="77777777" w:rsidR="00227FEB" w:rsidRDefault="00227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58952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A05D63" w14:textId="00147FCC" w:rsidR="00272A12" w:rsidRDefault="00272A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5EE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9F8E4BF" w14:textId="77777777" w:rsidR="00272A12" w:rsidRDefault="00272A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94725B" w14:textId="77777777" w:rsidR="00227FEB" w:rsidRDefault="00227FE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5CE6428" w14:textId="77777777" w:rsidR="00227FEB" w:rsidRDefault="00227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24078"/>
    <w:multiLevelType w:val="multilevel"/>
    <w:tmpl w:val="E940E84E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>
    <w:nsid w:val="013C0574"/>
    <w:multiLevelType w:val="multilevel"/>
    <w:tmpl w:val="D3F03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C84CC0"/>
    <w:multiLevelType w:val="hybridMultilevel"/>
    <w:tmpl w:val="A90016BE"/>
    <w:lvl w:ilvl="0" w:tplc="7988CC6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7F40BD"/>
    <w:multiLevelType w:val="hybridMultilevel"/>
    <w:tmpl w:val="9A2040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9EB79C0"/>
    <w:multiLevelType w:val="hybridMultilevel"/>
    <w:tmpl w:val="56B609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B6494F"/>
    <w:multiLevelType w:val="hybridMultilevel"/>
    <w:tmpl w:val="3AFE7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7B73AA"/>
    <w:multiLevelType w:val="multilevel"/>
    <w:tmpl w:val="0C821E8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7">
    <w:nsid w:val="35B80093"/>
    <w:multiLevelType w:val="hybridMultilevel"/>
    <w:tmpl w:val="819012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EE1999"/>
    <w:multiLevelType w:val="hybridMultilevel"/>
    <w:tmpl w:val="7C3213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700A6D"/>
    <w:multiLevelType w:val="hybridMultilevel"/>
    <w:tmpl w:val="619AD35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1306C8"/>
    <w:multiLevelType w:val="hybridMultilevel"/>
    <w:tmpl w:val="8BD842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2347A5"/>
    <w:multiLevelType w:val="hybridMultilevel"/>
    <w:tmpl w:val="1AFC8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6C16A42"/>
    <w:multiLevelType w:val="multilevel"/>
    <w:tmpl w:val="770A5E6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3">
    <w:nsid w:val="59AC6DED"/>
    <w:multiLevelType w:val="hybridMultilevel"/>
    <w:tmpl w:val="BA3C0F9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465A99"/>
    <w:multiLevelType w:val="hybridMultilevel"/>
    <w:tmpl w:val="AFC46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025463D"/>
    <w:multiLevelType w:val="multilevel"/>
    <w:tmpl w:val="A9FEF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063109C"/>
    <w:multiLevelType w:val="hybridMultilevel"/>
    <w:tmpl w:val="D7BAB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A27D01"/>
    <w:multiLevelType w:val="hybridMultilevel"/>
    <w:tmpl w:val="B5F4F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2762BE"/>
    <w:multiLevelType w:val="multilevel"/>
    <w:tmpl w:val="ADE01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30B6DCC"/>
    <w:multiLevelType w:val="multilevel"/>
    <w:tmpl w:val="0ED0930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0">
    <w:nsid w:val="6EC427E7"/>
    <w:multiLevelType w:val="multilevel"/>
    <w:tmpl w:val="1A661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66832F2"/>
    <w:multiLevelType w:val="multilevel"/>
    <w:tmpl w:val="38CEBC80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2">
    <w:nsid w:val="767F414C"/>
    <w:multiLevelType w:val="hybridMultilevel"/>
    <w:tmpl w:val="63424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D725D7B"/>
    <w:multiLevelType w:val="hybridMultilevel"/>
    <w:tmpl w:val="DFDC7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DB72BCD"/>
    <w:multiLevelType w:val="hybridMultilevel"/>
    <w:tmpl w:val="3C7AA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58160E"/>
    <w:multiLevelType w:val="hybridMultilevel"/>
    <w:tmpl w:val="EE4ED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0"/>
  </w:num>
  <w:num w:numId="3">
    <w:abstractNumId w:val="12"/>
  </w:num>
  <w:num w:numId="4">
    <w:abstractNumId w:val="6"/>
  </w:num>
  <w:num w:numId="5">
    <w:abstractNumId w:val="19"/>
  </w:num>
  <w:num w:numId="6">
    <w:abstractNumId w:val="24"/>
  </w:num>
  <w:num w:numId="7">
    <w:abstractNumId w:val="4"/>
  </w:num>
  <w:num w:numId="8">
    <w:abstractNumId w:val="11"/>
  </w:num>
  <w:num w:numId="9">
    <w:abstractNumId w:val="11"/>
  </w:num>
  <w:num w:numId="10">
    <w:abstractNumId w:val="5"/>
  </w:num>
  <w:num w:numId="11">
    <w:abstractNumId w:val="22"/>
  </w:num>
  <w:num w:numId="12">
    <w:abstractNumId w:val="10"/>
  </w:num>
  <w:num w:numId="13">
    <w:abstractNumId w:val="25"/>
  </w:num>
  <w:num w:numId="14">
    <w:abstractNumId w:val="17"/>
  </w:num>
  <w:num w:numId="15">
    <w:abstractNumId w:val="9"/>
  </w:num>
  <w:num w:numId="16">
    <w:abstractNumId w:val="3"/>
  </w:num>
  <w:num w:numId="17">
    <w:abstractNumId w:val="7"/>
  </w:num>
  <w:num w:numId="18">
    <w:abstractNumId w:val="13"/>
  </w:num>
  <w:num w:numId="19">
    <w:abstractNumId w:val="16"/>
  </w:num>
  <w:num w:numId="20">
    <w:abstractNumId w:val="8"/>
  </w:num>
  <w:num w:numId="21">
    <w:abstractNumId w:val="14"/>
  </w:num>
  <w:num w:numId="22">
    <w:abstractNumId w:val="18"/>
  </w:num>
  <w:num w:numId="23">
    <w:abstractNumId w:val="23"/>
  </w:num>
  <w:num w:numId="24">
    <w:abstractNumId w:val="20"/>
  </w:num>
  <w:num w:numId="25">
    <w:abstractNumId w:val="15"/>
  </w:num>
  <w:num w:numId="26">
    <w:abstractNumId w:val="2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hideSpellingErrors/>
  <w:hideGrammaticalErrors/>
  <w:proofState w:spelling="clean" w:grammar="clean"/>
  <w:defaultTabStop w:val="720"/>
  <w:autoHyphenation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73592"/>
    <w:rsid w:val="00001EFD"/>
    <w:rsid w:val="00002404"/>
    <w:rsid w:val="000024A4"/>
    <w:rsid w:val="000077A4"/>
    <w:rsid w:val="00011462"/>
    <w:rsid w:val="00013272"/>
    <w:rsid w:val="00014FC3"/>
    <w:rsid w:val="00020270"/>
    <w:rsid w:val="00021D43"/>
    <w:rsid w:val="0002375D"/>
    <w:rsid w:val="00030F5B"/>
    <w:rsid w:val="00035348"/>
    <w:rsid w:val="0003692B"/>
    <w:rsid w:val="00037054"/>
    <w:rsid w:val="00042000"/>
    <w:rsid w:val="000424A1"/>
    <w:rsid w:val="00043A3B"/>
    <w:rsid w:val="00045402"/>
    <w:rsid w:val="0004723E"/>
    <w:rsid w:val="00047267"/>
    <w:rsid w:val="00050904"/>
    <w:rsid w:val="00050CFE"/>
    <w:rsid w:val="0005130E"/>
    <w:rsid w:val="00052405"/>
    <w:rsid w:val="0006254A"/>
    <w:rsid w:val="00062560"/>
    <w:rsid w:val="00063FAF"/>
    <w:rsid w:val="0006625D"/>
    <w:rsid w:val="000674CF"/>
    <w:rsid w:val="00067B34"/>
    <w:rsid w:val="00071A33"/>
    <w:rsid w:val="00074456"/>
    <w:rsid w:val="00074CA4"/>
    <w:rsid w:val="00075940"/>
    <w:rsid w:val="000839C9"/>
    <w:rsid w:val="00083D38"/>
    <w:rsid w:val="00085A46"/>
    <w:rsid w:val="00086696"/>
    <w:rsid w:val="000925AE"/>
    <w:rsid w:val="000930D1"/>
    <w:rsid w:val="00093706"/>
    <w:rsid w:val="00096DA5"/>
    <w:rsid w:val="000A4298"/>
    <w:rsid w:val="000A4932"/>
    <w:rsid w:val="000A5CAF"/>
    <w:rsid w:val="000A63C5"/>
    <w:rsid w:val="000A7437"/>
    <w:rsid w:val="000A7452"/>
    <w:rsid w:val="000A7FC9"/>
    <w:rsid w:val="000B0DBA"/>
    <w:rsid w:val="000B14D9"/>
    <w:rsid w:val="000B2C1D"/>
    <w:rsid w:val="000C01DF"/>
    <w:rsid w:val="000C1DC4"/>
    <w:rsid w:val="000C206D"/>
    <w:rsid w:val="000C439A"/>
    <w:rsid w:val="000C4CA7"/>
    <w:rsid w:val="000C546F"/>
    <w:rsid w:val="000C57F8"/>
    <w:rsid w:val="000C71CF"/>
    <w:rsid w:val="000D0D03"/>
    <w:rsid w:val="000D3975"/>
    <w:rsid w:val="000D58F8"/>
    <w:rsid w:val="000D7768"/>
    <w:rsid w:val="000E0E3C"/>
    <w:rsid w:val="000E1EB1"/>
    <w:rsid w:val="000E2145"/>
    <w:rsid w:val="000E266F"/>
    <w:rsid w:val="000E3CCC"/>
    <w:rsid w:val="000E57F5"/>
    <w:rsid w:val="000E5E4A"/>
    <w:rsid w:val="000F0B01"/>
    <w:rsid w:val="000F39B9"/>
    <w:rsid w:val="000F5930"/>
    <w:rsid w:val="000F71F8"/>
    <w:rsid w:val="000F7E62"/>
    <w:rsid w:val="001004D4"/>
    <w:rsid w:val="00100F70"/>
    <w:rsid w:val="00110BF2"/>
    <w:rsid w:val="00114325"/>
    <w:rsid w:val="00117604"/>
    <w:rsid w:val="00122EF4"/>
    <w:rsid w:val="001236D1"/>
    <w:rsid w:val="00124363"/>
    <w:rsid w:val="00126F4E"/>
    <w:rsid w:val="00135DF8"/>
    <w:rsid w:val="001366E4"/>
    <w:rsid w:val="00136DF6"/>
    <w:rsid w:val="001372CB"/>
    <w:rsid w:val="00141AE4"/>
    <w:rsid w:val="0014224C"/>
    <w:rsid w:val="00146E2E"/>
    <w:rsid w:val="00153C60"/>
    <w:rsid w:val="001606C4"/>
    <w:rsid w:val="001629F3"/>
    <w:rsid w:val="001631E3"/>
    <w:rsid w:val="0017211C"/>
    <w:rsid w:val="00173914"/>
    <w:rsid w:val="00174CC2"/>
    <w:rsid w:val="00177AD9"/>
    <w:rsid w:val="00180A87"/>
    <w:rsid w:val="00191A65"/>
    <w:rsid w:val="001922E2"/>
    <w:rsid w:val="00193073"/>
    <w:rsid w:val="00195169"/>
    <w:rsid w:val="00195717"/>
    <w:rsid w:val="001966D9"/>
    <w:rsid w:val="00197119"/>
    <w:rsid w:val="001A1C38"/>
    <w:rsid w:val="001A248F"/>
    <w:rsid w:val="001A369E"/>
    <w:rsid w:val="001A71BD"/>
    <w:rsid w:val="001A7BB6"/>
    <w:rsid w:val="001B2BD6"/>
    <w:rsid w:val="001B577A"/>
    <w:rsid w:val="001B7364"/>
    <w:rsid w:val="001B7675"/>
    <w:rsid w:val="001C1FCF"/>
    <w:rsid w:val="001D01FD"/>
    <w:rsid w:val="001D0DEA"/>
    <w:rsid w:val="001D23E2"/>
    <w:rsid w:val="001D3A83"/>
    <w:rsid w:val="001D4C75"/>
    <w:rsid w:val="001D7A03"/>
    <w:rsid w:val="001D7DA4"/>
    <w:rsid w:val="001E0C24"/>
    <w:rsid w:val="001E22DE"/>
    <w:rsid w:val="00201872"/>
    <w:rsid w:val="0020328A"/>
    <w:rsid w:val="002044C6"/>
    <w:rsid w:val="00207DF9"/>
    <w:rsid w:val="00211504"/>
    <w:rsid w:val="00212221"/>
    <w:rsid w:val="00213AFF"/>
    <w:rsid w:val="00214D99"/>
    <w:rsid w:val="00215D06"/>
    <w:rsid w:val="002169F5"/>
    <w:rsid w:val="00227FEB"/>
    <w:rsid w:val="00234316"/>
    <w:rsid w:val="002415CA"/>
    <w:rsid w:val="00243418"/>
    <w:rsid w:val="00243BA4"/>
    <w:rsid w:val="00246798"/>
    <w:rsid w:val="0024705F"/>
    <w:rsid w:val="0025123C"/>
    <w:rsid w:val="00252C39"/>
    <w:rsid w:val="00254A4F"/>
    <w:rsid w:val="002578B9"/>
    <w:rsid w:val="00260932"/>
    <w:rsid w:val="00260B61"/>
    <w:rsid w:val="00265061"/>
    <w:rsid w:val="002650FE"/>
    <w:rsid w:val="002655D3"/>
    <w:rsid w:val="002665EF"/>
    <w:rsid w:val="0026723A"/>
    <w:rsid w:val="00267C6C"/>
    <w:rsid w:val="0027041D"/>
    <w:rsid w:val="00270F89"/>
    <w:rsid w:val="00272A12"/>
    <w:rsid w:val="00274C37"/>
    <w:rsid w:val="00275A12"/>
    <w:rsid w:val="00282498"/>
    <w:rsid w:val="00285385"/>
    <w:rsid w:val="0028710C"/>
    <w:rsid w:val="00291241"/>
    <w:rsid w:val="00294A23"/>
    <w:rsid w:val="00296307"/>
    <w:rsid w:val="00297262"/>
    <w:rsid w:val="002A0B07"/>
    <w:rsid w:val="002A292C"/>
    <w:rsid w:val="002A3226"/>
    <w:rsid w:val="002A572C"/>
    <w:rsid w:val="002A6BD7"/>
    <w:rsid w:val="002A7387"/>
    <w:rsid w:val="002B3AA1"/>
    <w:rsid w:val="002B42B5"/>
    <w:rsid w:val="002C0A13"/>
    <w:rsid w:val="002C203E"/>
    <w:rsid w:val="002C375F"/>
    <w:rsid w:val="002C553A"/>
    <w:rsid w:val="002C5B00"/>
    <w:rsid w:val="002C673F"/>
    <w:rsid w:val="002D1332"/>
    <w:rsid w:val="002D1378"/>
    <w:rsid w:val="002D1718"/>
    <w:rsid w:val="002D5B1F"/>
    <w:rsid w:val="002D64CB"/>
    <w:rsid w:val="002E0AD9"/>
    <w:rsid w:val="002E24E3"/>
    <w:rsid w:val="002E5D7B"/>
    <w:rsid w:val="002F12AB"/>
    <w:rsid w:val="002F3806"/>
    <w:rsid w:val="002F3E70"/>
    <w:rsid w:val="002F5A7C"/>
    <w:rsid w:val="002F5B27"/>
    <w:rsid w:val="003045FC"/>
    <w:rsid w:val="003046D1"/>
    <w:rsid w:val="00305ED0"/>
    <w:rsid w:val="00307F70"/>
    <w:rsid w:val="00312FD2"/>
    <w:rsid w:val="00313902"/>
    <w:rsid w:val="00315747"/>
    <w:rsid w:val="003207AA"/>
    <w:rsid w:val="003215F2"/>
    <w:rsid w:val="003216A8"/>
    <w:rsid w:val="00326FF7"/>
    <w:rsid w:val="003316B1"/>
    <w:rsid w:val="00331FE2"/>
    <w:rsid w:val="003321C2"/>
    <w:rsid w:val="00334019"/>
    <w:rsid w:val="003362DD"/>
    <w:rsid w:val="003369DF"/>
    <w:rsid w:val="00336FBD"/>
    <w:rsid w:val="00337457"/>
    <w:rsid w:val="00342F5B"/>
    <w:rsid w:val="00345A46"/>
    <w:rsid w:val="00345EB2"/>
    <w:rsid w:val="00350040"/>
    <w:rsid w:val="003570F4"/>
    <w:rsid w:val="0035759F"/>
    <w:rsid w:val="0036216E"/>
    <w:rsid w:val="003624E9"/>
    <w:rsid w:val="00363786"/>
    <w:rsid w:val="00364370"/>
    <w:rsid w:val="00364401"/>
    <w:rsid w:val="00364ED5"/>
    <w:rsid w:val="00371DA2"/>
    <w:rsid w:val="00374FB9"/>
    <w:rsid w:val="003804A2"/>
    <w:rsid w:val="00381C42"/>
    <w:rsid w:val="00384773"/>
    <w:rsid w:val="003848B7"/>
    <w:rsid w:val="0038742A"/>
    <w:rsid w:val="00390E96"/>
    <w:rsid w:val="00391946"/>
    <w:rsid w:val="00391F46"/>
    <w:rsid w:val="003929BD"/>
    <w:rsid w:val="003A24EC"/>
    <w:rsid w:val="003A2FBB"/>
    <w:rsid w:val="003A3E92"/>
    <w:rsid w:val="003A6E63"/>
    <w:rsid w:val="003B5E9E"/>
    <w:rsid w:val="003C0040"/>
    <w:rsid w:val="003C544A"/>
    <w:rsid w:val="003D0011"/>
    <w:rsid w:val="003D0BC8"/>
    <w:rsid w:val="003D1D69"/>
    <w:rsid w:val="003D7AD1"/>
    <w:rsid w:val="003E58A5"/>
    <w:rsid w:val="003E7D2B"/>
    <w:rsid w:val="003F3480"/>
    <w:rsid w:val="003F4E38"/>
    <w:rsid w:val="003F652D"/>
    <w:rsid w:val="00400822"/>
    <w:rsid w:val="0041005E"/>
    <w:rsid w:val="00412477"/>
    <w:rsid w:val="00413C04"/>
    <w:rsid w:val="00414CDA"/>
    <w:rsid w:val="00414FB7"/>
    <w:rsid w:val="00415F55"/>
    <w:rsid w:val="00423CDC"/>
    <w:rsid w:val="00427D79"/>
    <w:rsid w:val="004318B7"/>
    <w:rsid w:val="00432770"/>
    <w:rsid w:val="00432E10"/>
    <w:rsid w:val="00434774"/>
    <w:rsid w:val="00435093"/>
    <w:rsid w:val="0043570C"/>
    <w:rsid w:val="004360B9"/>
    <w:rsid w:val="00436CA9"/>
    <w:rsid w:val="00437F1E"/>
    <w:rsid w:val="00440AAB"/>
    <w:rsid w:val="004433F9"/>
    <w:rsid w:val="0046072F"/>
    <w:rsid w:val="00461847"/>
    <w:rsid w:val="00463DA0"/>
    <w:rsid w:val="00464398"/>
    <w:rsid w:val="004649A1"/>
    <w:rsid w:val="00467D98"/>
    <w:rsid w:val="0047160D"/>
    <w:rsid w:val="004716FA"/>
    <w:rsid w:val="00473F36"/>
    <w:rsid w:val="004771DE"/>
    <w:rsid w:val="004816DB"/>
    <w:rsid w:val="004831A5"/>
    <w:rsid w:val="004845E6"/>
    <w:rsid w:val="0048794B"/>
    <w:rsid w:val="00491306"/>
    <w:rsid w:val="00494CC1"/>
    <w:rsid w:val="004978E9"/>
    <w:rsid w:val="004A0363"/>
    <w:rsid w:val="004A163E"/>
    <w:rsid w:val="004A2657"/>
    <w:rsid w:val="004A3D19"/>
    <w:rsid w:val="004A6809"/>
    <w:rsid w:val="004A68DB"/>
    <w:rsid w:val="004B0BB6"/>
    <w:rsid w:val="004B493E"/>
    <w:rsid w:val="004C525C"/>
    <w:rsid w:val="004C6F94"/>
    <w:rsid w:val="004C7CE4"/>
    <w:rsid w:val="004D1942"/>
    <w:rsid w:val="004D1B3F"/>
    <w:rsid w:val="004D1F68"/>
    <w:rsid w:val="004D2DF9"/>
    <w:rsid w:val="004D7016"/>
    <w:rsid w:val="004E60E8"/>
    <w:rsid w:val="004F1E66"/>
    <w:rsid w:val="004F3043"/>
    <w:rsid w:val="004F69A1"/>
    <w:rsid w:val="005022BB"/>
    <w:rsid w:val="005024F2"/>
    <w:rsid w:val="00502B2F"/>
    <w:rsid w:val="005050F4"/>
    <w:rsid w:val="00507995"/>
    <w:rsid w:val="00513D4C"/>
    <w:rsid w:val="0051473C"/>
    <w:rsid w:val="0051595E"/>
    <w:rsid w:val="005175D0"/>
    <w:rsid w:val="00520A01"/>
    <w:rsid w:val="005328E4"/>
    <w:rsid w:val="00533451"/>
    <w:rsid w:val="00534FD7"/>
    <w:rsid w:val="0054335F"/>
    <w:rsid w:val="0054493B"/>
    <w:rsid w:val="00546B69"/>
    <w:rsid w:val="00547091"/>
    <w:rsid w:val="005476D3"/>
    <w:rsid w:val="00552A68"/>
    <w:rsid w:val="0055353C"/>
    <w:rsid w:val="0055700D"/>
    <w:rsid w:val="00561A64"/>
    <w:rsid w:val="0056313F"/>
    <w:rsid w:val="005631CA"/>
    <w:rsid w:val="00564C11"/>
    <w:rsid w:val="00567F97"/>
    <w:rsid w:val="005714E7"/>
    <w:rsid w:val="005720D5"/>
    <w:rsid w:val="005732D0"/>
    <w:rsid w:val="00573C0B"/>
    <w:rsid w:val="005746DD"/>
    <w:rsid w:val="00574DA8"/>
    <w:rsid w:val="005751DB"/>
    <w:rsid w:val="005759D6"/>
    <w:rsid w:val="00582C8D"/>
    <w:rsid w:val="00591438"/>
    <w:rsid w:val="005930AC"/>
    <w:rsid w:val="005947D8"/>
    <w:rsid w:val="0059643E"/>
    <w:rsid w:val="00596A66"/>
    <w:rsid w:val="005A1695"/>
    <w:rsid w:val="005A2FC3"/>
    <w:rsid w:val="005B0F91"/>
    <w:rsid w:val="005B154D"/>
    <w:rsid w:val="005B23B8"/>
    <w:rsid w:val="005C0301"/>
    <w:rsid w:val="005C14BB"/>
    <w:rsid w:val="005C2DAC"/>
    <w:rsid w:val="005C7BC3"/>
    <w:rsid w:val="005D1C63"/>
    <w:rsid w:val="005D6FE3"/>
    <w:rsid w:val="005D7E11"/>
    <w:rsid w:val="005E1433"/>
    <w:rsid w:val="005E29CF"/>
    <w:rsid w:val="005E3DF3"/>
    <w:rsid w:val="005F0279"/>
    <w:rsid w:val="005F363B"/>
    <w:rsid w:val="005F74BF"/>
    <w:rsid w:val="006013D8"/>
    <w:rsid w:val="00605519"/>
    <w:rsid w:val="0060746B"/>
    <w:rsid w:val="006102B6"/>
    <w:rsid w:val="00610E4D"/>
    <w:rsid w:val="006133B2"/>
    <w:rsid w:val="006138C9"/>
    <w:rsid w:val="00614381"/>
    <w:rsid w:val="00622DA9"/>
    <w:rsid w:val="00626B8B"/>
    <w:rsid w:val="00630323"/>
    <w:rsid w:val="00633733"/>
    <w:rsid w:val="0064038A"/>
    <w:rsid w:val="006417F0"/>
    <w:rsid w:val="00643BDF"/>
    <w:rsid w:val="00644E53"/>
    <w:rsid w:val="00651C1E"/>
    <w:rsid w:val="00652AC9"/>
    <w:rsid w:val="00653E9C"/>
    <w:rsid w:val="00654D81"/>
    <w:rsid w:val="0065677B"/>
    <w:rsid w:val="00657272"/>
    <w:rsid w:val="00657529"/>
    <w:rsid w:val="0066055F"/>
    <w:rsid w:val="00664436"/>
    <w:rsid w:val="0066672A"/>
    <w:rsid w:val="006709C5"/>
    <w:rsid w:val="006730F8"/>
    <w:rsid w:val="00673592"/>
    <w:rsid w:val="0067485C"/>
    <w:rsid w:val="00681C72"/>
    <w:rsid w:val="00687E3D"/>
    <w:rsid w:val="006A0097"/>
    <w:rsid w:val="006A1206"/>
    <w:rsid w:val="006A4F02"/>
    <w:rsid w:val="006A5153"/>
    <w:rsid w:val="006A54D9"/>
    <w:rsid w:val="006A7D6F"/>
    <w:rsid w:val="006B0FA4"/>
    <w:rsid w:val="006B366F"/>
    <w:rsid w:val="006B53B7"/>
    <w:rsid w:val="006B5AF8"/>
    <w:rsid w:val="006C066E"/>
    <w:rsid w:val="006C6AA9"/>
    <w:rsid w:val="006D0D24"/>
    <w:rsid w:val="006D1DF0"/>
    <w:rsid w:val="006D2072"/>
    <w:rsid w:val="006D65E9"/>
    <w:rsid w:val="006D698F"/>
    <w:rsid w:val="006E29C8"/>
    <w:rsid w:val="006F0FE3"/>
    <w:rsid w:val="006F18EF"/>
    <w:rsid w:val="006F2459"/>
    <w:rsid w:val="006F3AE1"/>
    <w:rsid w:val="006F5315"/>
    <w:rsid w:val="007000A9"/>
    <w:rsid w:val="00701530"/>
    <w:rsid w:val="00703240"/>
    <w:rsid w:val="00703744"/>
    <w:rsid w:val="0070569B"/>
    <w:rsid w:val="007062B6"/>
    <w:rsid w:val="0070736A"/>
    <w:rsid w:val="00715C36"/>
    <w:rsid w:val="007177D4"/>
    <w:rsid w:val="007201A5"/>
    <w:rsid w:val="00721BF3"/>
    <w:rsid w:val="0072231F"/>
    <w:rsid w:val="007276C7"/>
    <w:rsid w:val="0072780A"/>
    <w:rsid w:val="00730063"/>
    <w:rsid w:val="00730790"/>
    <w:rsid w:val="00730EF7"/>
    <w:rsid w:val="00734138"/>
    <w:rsid w:val="00735B2C"/>
    <w:rsid w:val="007458F2"/>
    <w:rsid w:val="0074719C"/>
    <w:rsid w:val="00751A66"/>
    <w:rsid w:val="00751EFE"/>
    <w:rsid w:val="007557A5"/>
    <w:rsid w:val="00755FBA"/>
    <w:rsid w:val="007565A8"/>
    <w:rsid w:val="0075798B"/>
    <w:rsid w:val="00757E3A"/>
    <w:rsid w:val="00762E26"/>
    <w:rsid w:val="00763442"/>
    <w:rsid w:val="00771003"/>
    <w:rsid w:val="00771782"/>
    <w:rsid w:val="00772155"/>
    <w:rsid w:val="00774F2D"/>
    <w:rsid w:val="007754D1"/>
    <w:rsid w:val="00775A11"/>
    <w:rsid w:val="007803F5"/>
    <w:rsid w:val="00781E65"/>
    <w:rsid w:val="007820C7"/>
    <w:rsid w:val="007854DA"/>
    <w:rsid w:val="007877A6"/>
    <w:rsid w:val="007902BA"/>
    <w:rsid w:val="00791A03"/>
    <w:rsid w:val="00792BA3"/>
    <w:rsid w:val="00793501"/>
    <w:rsid w:val="0079501D"/>
    <w:rsid w:val="007974A4"/>
    <w:rsid w:val="007A01A9"/>
    <w:rsid w:val="007A5046"/>
    <w:rsid w:val="007A5C3E"/>
    <w:rsid w:val="007A62EE"/>
    <w:rsid w:val="007B0CDB"/>
    <w:rsid w:val="007B3094"/>
    <w:rsid w:val="007B360D"/>
    <w:rsid w:val="007B7CC5"/>
    <w:rsid w:val="007C4093"/>
    <w:rsid w:val="007C41D6"/>
    <w:rsid w:val="007C438A"/>
    <w:rsid w:val="007C5E4A"/>
    <w:rsid w:val="007D15C2"/>
    <w:rsid w:val="007D519B"/>
    <w:rsid w:val="007D7A1B"/>
    <w:rsid w:val="007E0B88"/>
    <w:rsid w:val="007E1C3E"/>
    <w:rsid w:val="007E22CE"/>
    <w:rsid w:val="007E2601"/>
    <w:rsid w:val="007E5558"/>
    <w:rsid w:val="007F0917"/>
    <w:rsid w:val="007F6246"/>
    <w:rsid w:val="007F7899"/>
    <w:rsid w:val="00801858"/>
    <w:rsid w:val="00803D84"/>
    <w:rsid w:val="00804A80"/>
    <w:rsid w:val="00805D08"/>
    <w:rsid w:val="00807CB3"/>
    <w:rsid w:val="00810DB0"/>
    <w:rsid w:val="0081143A"/>
    <w:rsid w:val="00811FD3"/>
    <w:rsid w:val="0081537C"/>
    <w:rsid w:val="0081589C"/>
    <w:rsid w:val="0082154A"/>
    <w:rsid w:val="00827EF3"/>
    <w:rsid w:val="00830DD0"/>
    <w:rsid w:val="00833BF3"/>
    <w:rsid w:val="00833CF0"/>
    <w:rsid w:val="00834D75"/>
    <w:rsid w:val="0083641E"/>
    <w:rsid w:val="00836902"/>
    <w:rsid w:val="008401AF"/>
    <w:rsid w:val="00842E20"/>
    <w:rsid w:val="008431E8"/>
    <w:rsid w:val="00843675"/>
    <w:rsid w:val="008457FF"/>
    <w:rsid w:val="00846FC0"/>
    <w:rsid w:val="008502FE"/>
    <w:rsid w:val="0085098B"/>
    <w:rsid w:val="00852C37"/>
    <w:rsid w:val="00853D6F"/>
    <w:rsid w:val="00862D31"/>
    <w:rsid w:val="008643CC"/>
    <w:rsid w:val="00870EBC"/>
    <w:rsid w:val="00871F04"/>
    <w:rsid w:val="00876FC6"/>
    <w:rsid w:val="00883810"/>
    <w:rsid w:val="00884C49"/>
    <w:rsid w:val="00884E8A"/>
    <w:rsid w:val="00892780"/>
    <w:rsid w:val="00892DBC"/>
    <w:rsid w:val="00893AA5"/>
    <w:rsid w:val="0089604A"/>
    <w:rsid w:val="00896E61"/>
    <w:rsid w:val="008A21EA"/>
    <w:rsid w:val="008A238F"/>
    <w:rsid w:val="008A2FDC"/>
    <w:rsid w:val="008A74CB"/>
    <w:rsid w:val="008B0318"/>
    <w:rsid w:val="008C0BEC"/>
    <w:rsid w:val="008C1FB1"/>
    <w:rsid w:val="008C2453"/>
    <w:rsid w:val="008C590E"/>
    <w:rsid w:val="008C5E60"/>
    <w:rsid w:val="008C5EEF"/>
    <w:rsid w:val="008D18FC"/>
    <w:rsid w:val="008D6488"/>
    <w:rsid w:val="008D7B64"/>
    <w:rsid w:val="008E4C18"/>
    <w:rsid w:val="008E7E86"/>
    <w:rsid w:val="008F0207"/>
    <w:rsid w:val="008F0503"/>
    <w:rsid w:val="008F255A"/>
    <w:rsid w:val="008F5631"/>
    <w:rsid w:val="008F5F30"/>
    <w:rsid w:val="008F6041"/>
    <w:rsid w:val="008F7DBD"/>
    <w:rsid w:val="00900477"/>
    <w:rsid w:val="009079C1"/>
    <w:rsid w:val="00915782"/>
    <w:rsid w:val="00917161"/>
    <w:rsid w:val="0092004E"/>
    <w:rsid w:val="009235A6"/>
    <w:rsid w:val="009274AF"/>
    <w:rsid w:val="0093139D"/>
    <w:rsid w:val="0093563C"/>
    <w:rsid w:val="0094116C"/>
    <w:rsid w:val="009422D3"/>
    <w:rsid w:val="0094450C"/>
    <w:rsid w:val="00953320"/>
    <w:rsid w:val="00953B74"/>
    <w:rsid w:val="0095615B"/>
    <w:rsid w:val="00957E01"/>
    <w:rsid w:val="00957FD3"/>
    <w:rsid w:val="00961F2E"/>
    <w:rsid w:val="00965463"/>
    <w:rsid w:val="00972880"/>
    <w:rsid w:val="00973B15"/>
    <w:rsid w:val="009760F2"/>
    <w:rsid w:val="00977DF9"/>
    <w:rsid w:val="00977F42"/>
    <w:rsid w:val="009811BE"/>
    <w:rsid w:val="00985578"/>
    <w:rsid w:val="00985CAF"/>
    <w:rsid w:val="00986213"/>
    <w:rsid w:val="00986583"/>
    <w:rsid w:val="009900A0"/>
    <w:rsid w:val="009A0D97"/>
    <w:rsid w:val="009A1369"/>
    <w:rsid w:val="009A278E"/>
    <w:rsid w:val="009A629E"/>
    <w:rsid w:val="009B29C3"/>
    <w:rsid w:val="009B6699"/>
    <w:rsid w:val="009B7A26"/>
    <w:rsid w:val="009D457E"/>
    <w:rsid w:val="009D767A"/>
    <w:rsid w:val="009D7B29"/>
    <w:rsid w:val="009E1655"/>
    <w:rsid w:val="009E49E4"/>
    <w:rsid w:val="009E6A7F"/>
    <w:rsid w:val="009F2984"/>
    <w:rsid w:val="009F3255"/>
    <w:rsid w:val="009F3F9D"/>
    <w:rsid w:val="009F6C74"/>
    <w:rsid w:val="00A00EDE"/>
    <w:rsid w:val="00A02178"/>
    <w:rsid w:val="00A03458"/>
    <w:rsid w:val="00A106A5"/>
    <w:rsid w:val="00A12022"/>
    <w:rsid w:val="00A1303D"/>
    <w:rsid w:val="00A14C1B"/>
    <w:rsid w:val="00A14CF9"/>
    <w:rsid w:val="00A207B2"/>
    <w:rsid w:val="00A222C8"/>
    <w:rsid w:val="00A22A18"/>
    <w:rsid w:val="00A277D3"/>
    <w:rsid w:val="00A27D53"/>
    <w:rsid w:val="00A308DD"/>
    <w:rsid w:val="00A313A6"/>
    <w:rsid w:val="00A31C4A"/>
    <w:rsid w:val="00A334EC"/>
    <w:rsid w:val="00A34BAF"/>
    <w:rsid w:val="00A34FB5"/>
    <w:rsid w:val="00A35182"/>
    <w:rsid w:val="00A40A5B"/>
    <w:rsid w:val="00A423F9"/>
    <w:rsid w:val="00A445B2"/>
    <w:rsid w:val="00A45874"/>
    <w:rsid w:val="00A45BCB"/>
    <w:rsid w:val="00A52B32"/>
    <w:rsid w:val="00A55C8B"/>
    <w:rsid w:val="00A61940"/>
    <w:rsid w:val="00A64024"/>
    <w:rsid w:val="00A64DB8"/>
    <w:rsid w:val="00A66BE8"/>
    <w:rsid w:val="00A70F72"/>
    <w:rsid w:val="00A7107A"/>
    <w:rsid w:val="00A73542"/>
    <w:rsid w:val="00A74134"/>
    <w:rsid w:val="00A75A61"/>
    <w:rsid w:val="00A777CD"/>
    <w:rsid w:val="00A810F3"/>
    <w:rsid w:val="00A870B6"/>
    <w:rsid w:val="00A9155D"/>
    <w:rsid w:val="00A91EEC"/>
    <w:rsid w:val="00A92C38"/>
    <w:rsid w:val="00A96A56"/>
    <w:rsid w:val="00AA01AD"/>
    <w:rsid w:val="00AA526B"/>
    <w:rsid w:val="00AB0916"/>
    <w:rsid w:val="00AC265C"/>
    <w:rsid w:val="00AC4BA2"/>
    <w:rsid w:val="00AC73BA"/>
    <w:rsid w:val="00AC79E1"/>
    <w:rsid w:val="00AC7EFF"/>
    <w:rsid w:val="00AD1E51"/>
    <w:rsid w:val="00AD1E55"/>
    <w:rsid w:val="00AD26E5"/>
    <w:rsid w:val="00AD29ED"/>
    <w:rsid w:val="00AD66D8"/>
    <w:rsid w:val="00AE1938"/>
    <w:rsid w:val="00AE34DA"/>
    <w:rsid w:val="00AE3534"/>
    <w:rsid w:val="00AE41B0"/>
    <w:rsid w:val="00AE52B7"/>
    <w:rsid w:val="00AE57A9"/>
    <w:rsid w:val="00AF5588"/>
    <w:rsid w:val="00AF7032"/>
    <w:rsid w:val="00AF7227"/>
    <w:rsid w:val="00B1461C"/>
    <w:rsid w:val="00B14D91"/>
    <w:rsid w:val="00B154F7"/>
    <w:rsid w:val="00B174F7"/>
    <w:rsid w:val="00B21E31"/>
    <w:rsid w:val="00B22DF6"/>
    <w:rsid w:val="00B2351F"/>
    <w:rsid w:val="00B26A68"/>
    <w:rsid w:val="00B270AF"/>
    <w:rsid w:val="00B27B50"/>
    <w:rsid w:val="00B31EBC"/>
    <w:rsid w:val="00B34C08"/>
    <w:rsid w:val="00B357B9"/>
    <w:rsid w:val="00B365E0"/>
    <w:rsid w:val="00B372F2"/>
    <w:rsid w:val="00B40DB8"/>
    <w:rsid w:val="00B439D7"/>
    <w:rsid w:val="00B4452A"/>
    <w:rsid w:val="00B4561B"/>
    <w:rsid w:val="00B4682E"/>
    <w:rsid w:val="00B52087"/>
    <w:rsid w:val="00B528C7"/>
    <w:rsid w:val="00B539AD"/>
    <w:rsid w:val="00B53DD3"/>
    <w:rsid w:val="00B5454E"/>
    <w:rsid w:val="00B610D8"/>
    <w:rsid w:val="00B621C1"/>
    <w:rsid w:val="00B62E16"/>
    <w:rsid w:val="00B6436F"/>
    <w:rsid w:val="00B671AF"/>
    <w:rsid w:val="00B67246"/>
    <w:rsid w:val="00B72EE4"/>
    <w:rsid w:val="00B8011C"/>
    <w:rsid w:val="00B80F4D"/>
    <w:rsid w:val="00B838FB"/>
    <w:rsid w:val="00B8510B"/>
    <w:rsid w:val="00B8538F"/>
    <w:rsid w:val="00B903B9"/>
    <w:rsid w:val="00B93DAA"/>
    <w:rsid w:val="00B95FA7"/>
    <w:rsid w:val="00B96B92"/>
    <w:rsid w:val="00BA251A"/>
    <w:rsid w:val="00BA3767"/>
    <w:rsid w:val="00BA4CFC"/>
    <w:rsid w:val="00BB132B"/>
    <w:rsid w:val="00BB2542"/>
    <w:rsid w:val="00BB2869"/>
    <w:rsid w:val="00BB3199"/>
    <w:rsid w:val="00BB53FB"/>
    <w:rsid w:val="00BB6387"/>
    <w:rsid w:val="00BC40EF"/>
    <w:rsid w:val="00BC45C0"/>
    <w:rsid w:val="00BC51FA"/>
    <w:rsid w:val="00BC5FFC"/>
    <w:rsid w:val="00BC6065"/>
    <w:rsid w:val="00BC60D9"/>
    <w:rsid w:val="00BC66B7"/>
    <w:rsid w:val="00BE3BD6"/>
    <w:rsid w:val="00BE4FFA"/>
    <w:rsid w:val="00BF36D3"/>
    <w:rsid w:val="00BF739F"/>
    <w:rsid w:val="00C0287D"/>
    <w:rsid w:val="00C02BEA"/>
    <w:rsid w:val="00C05B95"/>
    <w:rsid w:val="00C11123"/>
    <w:rsid w:val="00C1487E"/>
    <w:rsid w:val="00C1592F"/>
    <w:rsid w:val="00C22ED4"/>
    <w:rsid w:val="00C24E89"/>
    <w:rsid w:val="00C25A87"/>
    <w:rsid w:val="00C304CC"/>
    <w:rsid w:val="00C321C5"/>
    <w:rsid w:val="00C328D7"/>
    <w:rsid w:val="00C36BC8"/>
    <w:rsid w:val="00C406A1"/>
    <w:rsid w:val="00C41959"/>
    <w:rsid w:val="00C50CA5"/>
    <w:rsid w:val="00C51F7E"/>
    <w:rsid w:val="00C529DA"/>
    <w:rsid w:val="00C53825"/>
    <w:rsid w:val="00C6041D"/>
    <w:rsid w:val="00C609E1"/>
    <w:rsid w:val="00C60A29"/>
    <w:rsid w:val="00C613B3"/>
    <w:rsid w:val="00C6190F"/>
    <w:rsid w:val="00C61CB1"/>
    <w:rsid w:val="00C6424D"/>
    <w:rsid w:val="00C652DC"/>
    <w:rsid w:val="00C669B9"/>
    <w:rsid w:val="00C66D40"/>
    <w:rsid w:val="00C67EC8"/>
    <w:rsid w:val="00C72948"/>
    <w:rsid w:val="00C77FA6"/>
    <w:rsid w:val="00C81986"/>
    <w:rsid w:val="00C84296"/>
    <w:rsid w:val="00C95F71"/>
    <w:rsid w:val="00C96452"/>
    <w:rsid w:val="00C97F2A"/>
    <w:rsid w:val="00CA6986"/>
    <w:rsid w:val="00CA754E"/>
    <w:rsid w:val="00CB0DA7"/>
    <w:rsid w:val="00CB688A"/>
    <w:rsid w:val="00CB7DD8"/>
    <w:rsid w:val="00CC1E8D"/>
    <w:rsid w:val="00CC2720"/>
    <w:rsid w:val="00CC272D"/>
    <w:rsid w:val="00CC6EF0"/>
    <w:rsid w:val="00CD076D"/>
    <w:rsid w:val="00CD247F"/>
    <w:rsid w:val="00CD329A"/>
    <w:rsid w:val="00CD506A"/>
    <w:rsid w:val="00CE165C"/>
    <w:rsid w:val="00CE2990"/>
    <w:rsid w:val="00CE3093"/>
    <w:rsid w:val="00CF0914"/>
    <w:rsid w:val="00CF37F0"/>
    <w:rsid w:val="00CF5617"/>
    <w:rsid w:val="00D0007E"/>
    <w:rsid w:val="00D02A1B"/>
    <w:rsid w:val="00D03923"/>
    <w:rsid w:val="00D06665"/>
    <w:rsid w:val="00D1044B"/>
    <w:rsid w:val="00D1320B"/>
    <w:rsid w:val="00D136DB"/>
    <w:rsid w:val="00D1589B"/>
    <w:rsid w:val="00D174DC"/>
    <w:rsid w:val="00D20DA6"/>
    <w:rsid w:val="00D21091"/>
    <w:rsid w:val="00D221AE"/>
    <w:rsid w:val="00D22BF1"/>
    <w:rsid w:val="00D262E3"/>
    <w:rsid w:val="00D3123D"/>
    <w:rsid w:val="00D32B6E"/>
    <w:rsid w:val="00D3682B"/>
    <w:rsid w:val="00D41B48"/>
    <w:rsid w:val="00D4358B"/>
    <w:rsid w:val="00D45E11"/>
    <w:rsid w:val="00D47044"/>
    <w:rsid w:val="00D47C3C"/>
    <w:rsid w:val="00D500C0"/>
    <w:rsid w:val="00D517A9"/>
    <w:rsid w:val="00D53B41"/>
    <w:rsid w:val="00D53F06"/>
    <w:rsid w:val="00D5425F"/>
    <w:rsid w:val="00D64323"/>
    <w:rsid w:val="00D66FBA"/>
    <w:rsid w:val="00D67856"/>
    <w:rsid w:val="00D678CF"/>
    <w:rsid w:val="00D720DA"/>
    <w:rsid w:val="00D73168"/>
    <w:rsid w:val="00D7789A"/>
    <w:rsid w:val="00D77E53"/>
    <w:rsid w:val="00D80D1B"/>
    <w:rsid w:val="00D83A78"/>
    <w:rsid w:val="00D83EAF"/>
    <w:rsid w:val="00D84D57"/>
    <w:rsid w:val="00D8538C"/>
    <w:rsid w:val="00D87BD8"/>
    <w:rsid w:val="00D90D3C"/>
    <w:rsid w:val="00D945C5"/>
    <w:rsid w:val="00DA5AFF"/>
    <w:rsid w:val="00DA6F81"/>
    <w:rsid w:val="00DB0984"/>
    <w:rsid w:val="00DB0B16"/>
    <w:rsid w:val="00DB2187"/>
    <w:rsid w:val="00DB2AFC"/>
    <w:rsid w:val="00DB4B68"/>
    <w:rsid w:val="00DB6BEA"/>
    <w:rsid w:val="00DB6C2D"/>
    <w:rsid w:val="00DB6DD3"/>
    <w:rsid w:val="00DB6EB3"/>
    <w:rsid w:val="00DC196C"/>
    <w:rsid w:val="00DC25B7"/>
    <w:rsid w:val="00DC6FF4"/>
    <w:rsid w:val="00DD075A"/>
    <w:rsid w:val="00DD1D29"/>
    <w:rsid w:val="00DE07C3"/>
    <w:rsid w:val="00DE255D"/>
    <w:rsid w:val="00DE5748"/>
    <w:rsid w:val="00DE6EE7"/>
    <w:rsid w:val="00DE6F1C"/>
    <w:rsid w:val="00DE7C95"/>
    <w:rsid w:val="00DF2149"/>
    <w:rsid w:val="00DF392E"/>
    <w:rsid w:val="00DF3DBF"/>
    <w:rsid w:val="00E03BD6"/>
    <w:rsid w:val="00E05A7F"/>
    <w:rsid w:val="00E06A7D"/>
    <w:rsid w:val="00E06D07"/>
    <w:rsid w:val="00E079A4"/>
    <w:rsid w:val="00E111D3"/>
    <w:rsid w:val="00E23C34"/>
    <w:rsid w:val="00E24ADA"/>
    <w:rsid w:val="00E2672C"/>
    <w:rsid w:val="00E27A11"/>
    <w:rsid w:val="00E31BEC"/>
    <w:rsid w:val="00E349F6"/>
    <w:rsid w:val="00E414C3"/>
    <w:rsid w:val="00E42F19"/>
    <w:rsid w:val="00E52FEF"/>
    <w:rsid w:val="00E537DA"/>
    <w:rsid w:val="00E5439E"/>
    <w:rsid w:val="00E54D6B"/>
    <w:rsid w:val="00E55B1B"/>
    <w:rsid w:val="00E55F60"/>
    <w:rsid w:val="00E57967"/>
    <w:rsid w:val="00E6015B"/>
    <w:rsid w:val="00E641F0"/>
    <w:rsid w:val="00E67E21"/>
    <w:rsid w:val="00E747E5"/>
    <w:rsid w:val="00E75716"/>
    <w:rsid w:val="00E842A6"/>
    <w:rsid w:val="00E85728"/>
    <w:rsid w:val="00E92583"/>
    <w:rsid w:val="00E974E4"/>
    <w:rsid w:val="00E978F0"/>
    <w:rsid w:val="00EA1BFD"/>
    <w:rsid w:val="00EA3606"/>
    <w:rsid w:val="00EA4251"/>
    <w:rsid w:val="00EA4F3F"/>
    <w:rsid w:val="00EA726F"/>
    <w:rsid w:val="00EA7FBB"/>
    <w:rsid w:val="00EB1E05"/>
    <w:rsid w:val="00EB2177"/>
    <w:rsid w:val="00EB276E"/>
    <w:rsid w:val="00EB6D89"/>
    <w:rsid w:val="00EB6E16"/>
    <w:rsid w:val="00EB7D51"/>
    <w:rsid w:val="00EC159F"/>
    <w:rsid w:val="00EC436B"/>
    <w:rsid w:val="00EC6414"/>
    <w:rsid w:val="00ED0B0B"/>
    <w:rsid w:val="00ED2310"/>
    <w:rsid w:val="00ED27C1"/>
    <w:rsid w:val="00ED4894"/>
    <w:rsid w:val="00ED658A"/>
    <w:rsid w:val="00ED670C"/>
    <w:rsid w:val="00EE425D"/>
    <w:rsid w:val="00EE47F1"/>
    <w:rsid w:val="00EF16EA"/>
    <w:rsid w:val="00EF60A5"/>
    <w:rsid w:val="00F025C9"/>
    <w:rsid w:val="00F045FE"/>
    <w:rsid w:val="00F0472A"/>
    <w:rsid w:val="00F12EA9"/>
    <w:rsid w:val="00F137CD"/>
    <w:rsid w:val="00F144AB"/>
    <w:rsid w:val="00F15EE5"/>
    <w:rsid w:val="00F16DA0"/>
    <w:rsid w:val="00F17472"/>
    <w:rsid w:val="00F20098"/>
    <w:rsid w:val="00F22673"/>
    <w:rsid w:val="00F2433A"/>
    <w:rsid w:val="00F2579C"/>
    <w:rsid w:val="00F257CB"/>
    <w:rsid w:val="00F27935"/>
    <w:rsid w:val="00F306D4"/>
    <w:rsid w:val="00F32B88"/>
    <w:rsid w:val="00F32E2E"/>
    <w:rsid w:val="00F351B6"/>
    <w:rsid w:val="00F35DD4"/>
    <w:rsid w:val="00F379A6"/>
    <w:rsid w:val="00F37A2C"/>
    <w:rsid w:val="00F40689"/>
    <w:rsid w:val="00F444AE"/>
    <w:rsid w:val="00F46622"/>
    <w:rsid w:val="00F52E72"/>
    <w:rsid w:val="00F54B3A"/>
    <w:rsid w:val="00F54F7C"/>
    <w:rsid w:val="00F563CA"/>
    <w:rsid w:val="00F57174"/>
    <w:rsid w:val="00F61AB4"/>
    <w:rsid w:val="00F61C66"/>
    <w:rsid w:val="00F64A34"/>
    <w:rsid w:val="00F64EB9"/>
    <w:rsid w:val="00F67139"/>
    <w:rsid w:val="00F75A0A"/>
    <w:rsid w:val="00F7721D"/>
    <w:rsid w:val="00F772CC"/>
    <w:rsid w:val="00F84E16"/>
    <w:rsid w:val="00F864AE"/>
    <w:rsid w:val="00F90360"/>
    <w:rsid w:val="00F94936"/>
    <w:rsid w:val="00F94F36"/>
    <w:rsid w:val="00F95D56"/>
    <w:rsid w:val="00F9782C"/>
    <w:rsid w:val="00FA13B6"/>
    <w:rsid w:val="00FA1B99"/>
    <w:rsid w:val="00FA2E23"/>
    <w:rsid w:val="00FA5B5D"/>
    <w:rsid w:val="00FA60D8"/>
    <w:rsid w:val="00FB08BD"/>
    <w:rsid w:val="00FB4E59"/>
    <w:rsid w:val="00FB639B"/>
    <w:rsid w:val="00FC22BD"/>
    <w:rsid w:val="00FC3C4E"/>
    <w:rsid w:val="00FC7CB5"/>
    <w:rsid w:val="00FD30AB"/>
    <w:rsid w:val="00FD6222"/>
    <w:rsid w:val="00FD6384"/>
    <w:rsid w:val="00FD72D2"/>
    <w:rsid w:val="00FE3591"/>
    <w:rsid w:val="00FE421C"/>
    <w:rsid w:val="00FE4B70"/>
    <w:rsid w:val="00FE5BE1"/>
    <w:rsid w:val="00FE63FF"/>
    <w:rsid w:val="00FE773E"/>
    <w:rsid w:val="00FF1709"/>
    <w:rsid w:val="00FF1B2E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46BE8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44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</w:style>
  <w:style w:type="paragraph" w:styleId="Footer">
    <w:name w:val="foot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ind w:left="720"/>
    </w:pPr>
  </w:style>
  <w:style w:type="character" w:customStyle="1" w:styleId="apple-converted-space">
    <w:name w:val="apple-converted-space"/>
    <w:basedOn w:val="DefaultParagraphFont"/>
    <w:rsid w:val="00687E3D"/>
  </w:style>
  <w:style w:type="character" w:styleId="Hyperlink">
    <w:name w:val="Hyperlink"/>
    <w:basedOn w:val="DefaultParagraphFont"/>
    <w:uiPriority w:val="99"/>
    <w:unhideWhenUsed/>
    <w:rsid w:val="00463DA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A7387"/>
    <w:pPr>
      <w:autoSpaceDN/>
      <w:spacing w:after="0" w:line="240" w:lineRule="auto"/>
      <w:textAlignment w:val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1D7A03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57E01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90360"/>
    <w:rPr>
      <w:color w:val="808080"/>
    </w:rPr>
  </w:style>
  <w:style w:type="paragraph" w:customStyle="1" w:styleId="Default">
    <w:name w:val="Default"/>
    <w:rsid w:val="007D15C2"/>
    <w:pPr>
      <w:autoSpaceDE w:val="0"/>
      <w:adjustRightInd w:val="0"/>
      <w:spacing w:after="0" w:line="240" w:lineRule="auto"/>
      <w:textAlignment w:val="auto"/>
    </w:pPr>
    <w:rPr>
      <w:rFonts w:ascii="Times New Roma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169F5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31BEC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05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after="0" w:line="240" w:lineRule="auto"/>
      <w:textAlignment w:val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055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262E3"/>
    <w:pPr>
      <w:autoSpaceDN/>
      <w:spacing w:after="0" w:line="240" w:lineRule="auto"/>
      <w:textAlignment w:val="auto"/>
    </w:pPr>
  </w:style>
  <w:style w:type="character" w:customStyle="1" w:styleId="Mention">
    <w:name w:val="Mention"/>
    <w:basedOn w:val="DefaultParagraphFont"/>
    <w:uiPriority w:val="99"/>
    <w:semiHidden/>
    <w:unhideWhenUsed/>
    <w:rsid w:val="00074CA4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1631E3"/>
  </w:style>
  <w:style w:type="character" w:styleId="Strong">
    <w:name w:val="Strong"/>
    <w:basedOn w:val="DefaultParagraphFont"/>
    <w:uiPriority w:val="22"/>
    <w:qFormat/>
    <w:rsid w:val="0004723E"/>
    <w:rPr>
      <w:b/>
      <w:bCs/>
    </w:rPr>
  </w:style>
  <w:style w:type="character" w:customStyle="1" w:styleId="articlecitation2">
    <w:name w:val="articlecitation2"/>
    <w:basedOn w:val="DefaultParagraphFont"/>
    <w:rsid w:val="0004723E"/>
  </w:style>
  <w:style w:type="character" w:customStyle="1" w:styleId="journaltitle2">
    <w:name w:val="journaltitle2"/>
    <w:basedOn w:val="DefaultParagraphFont"/>
    <w:rsid w:val="0004723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44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</w:style>
  <w:style w:type="paragraph" w:styleId="Footer">
    <w:name w:val="foot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ind w:left="720"/>
    </w:pPr>
  </w:style>
  <w:style w:type="character" w:customStyle="1" w:styleId="apple-converted-space">
    <w:name w:val="apple-converted-space"/>
    <w:basedOn w:val="DefaultParagraphFont"/>
    <w:rsid w:val="00687E3D"/>
  </w:style>
  <w:style w:type="character" w:styleId="Hyperlink">
    <w:name w:val="Hyperlink"/>
    <w:basedOn w:val="DefaultParagraphFont"/>
    <w:uiPriority w:val="99"/>
    <w:unhideWhenUsed/>
    <w:rsid w:val="00463DA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A7387"/>
    <w:pPr>
      <w:autoSpaceDN/>
      <w:spacing w:after="0" w:line="240" w:lineRule="auto"/>
      <w:textAlignment w:val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1D7A03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57E01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90360"/>
    <w:rPr>
      <w:color w:val="808080"/>
    </w:rPr>
  </w:style>
  <w:style w:type="paragraph" w:customStyle="1" w:styleId="Default">
    <w:name w:val="Default"/>
    <w:rsid w:val="007D15C2"/>
    <w:pPr>
      <w:autoSpaceDE w:val="0"/>
      <w:adjustRightInd w:val="0"/>
      <w:spacing w:after="0" w:line="240" w:lineRule="auto"/>
      <w:textAlignment w:val="auto"/>
    </w:pPr>
    <w:rPr>
      <w:rFonts w:ascii="Times New Roma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169F5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31BEC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05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after="0" w:line="240" w:lineRule="auto"/>
      <w:textAlignment w:val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055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262E3"/>
    <w:pPr>
      <w:autoSpaceDN/>
      <w:spacing w:after="0" w:line="240" w:lineRule="auto"/>
      <w:textAlignment w:val="auto"/>
    </w:pPr>
  </w:style>
  <w:style w:type="character" w:customStyle="1" w:styleId="Mention">
    <w:name w:val="Mention"/>
    <w:basedOn w:val="DefaultParagraphFont"/>
    <w:uiPriority w:val="99"/>
    <w:semiHidden/>
    <w:unhideWhenUsed/>
    <w:rsid w:val="00074CA4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1631E3"/>
  </w:style>
  <w:style w:type="character" w:styleId="Strong">
    <w:name w:val="Strong"/>
    <w:basedOn w:val="DefaultParagraphFont"/>
    <w:uiPriority w:val="22"/>
    <w:qFormat/>
    <w:rsid w:val="0004723E"/>
    <w:rPr>
      <w:b/>
      <w:bCs/>
    </w:rPr>
  </w:style>
  <w:style w:type="character" w:customStyle="1" w:styleId="articlecitation2">
    <w:name w:val="articlecitation2"/>
    <w:basedOn w:val="DefaultParagraphFont"/>
    <w:rsid w:val="0004723E"/>
  </w:style>
  <w:style w:type="character" w:customStyle="1" w:styleId="journaltitle2">
    <w:name w:val="journaltitle2"/>
    <w:basedOn w:val="DefaultParagraphFont"/>
    <w:rsid w:val="0004723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1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689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76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0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814343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225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329687">
                                  <w:marLeft w:val="0"/>
                                  <w:marRight w:val="0"/>
                                  <w:marTop w:val="0"/>
                                  <w:marBottom w:val="5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5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26" Type="http://schemas.openxmlformats.org/officeDocument/2006/relationships/chart" Target="charts/chart18.xml"/><Relationship Id="rId3" Type="http://schemas.openxmlformats.org/officeDocument/2006/relationships/styles" Target="styles.xml"/><Relationship Id="rId21" Type="http://schemas.openxmlformats.org/officeDocument/2006/relationships/chart" Target="charts/chart13.xml"/><Relationship Id="rId34" Type="http://schemas.openxmlformats.org/officeDocument/2006/relationships/chart" Target="charts/chart26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5" Type="http://schemas.openxmlformats.org/officeDocument/2006/relationships/chart" Target="charts/chart17.xml"/><Relationship Id="rId33" Type="http://schemas.openxmlformats.org/officeDocument/2006/relationships/chart" Target="charts/chart25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chart" Target="charts/chart12.xml"/><Relationship Id="rId29" Type="http://schemas.openxmlformats.org/officeDocument/2006/relationships/chart" Target="charts/chart2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24" Type="http://schemas.openxmlformats.org/officeDocument/2006/relationships/chart" Target="charts/chart16.xml"/><Relationship Id="rId32" Type="http://schemas.openxmlformats.org/officeDocument/2006/relationships/chart" Target="charts/chart24.xml"/><Relationship Id="rId37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chart" Target="charts/chart7.xml"/><Relationship Id="rId23" Type="http://schemas.openxmlformats.org/officeDocument/2006/relationships/chart" Target="charts/chart15.xml"/><Relationship Id="rId28" Type="http://schemas.openxmlformats.org/officeDocument/2006/relationships/chart" Target="charts/chart20.xml"/><Relationship Id="rId36" Type="http://schemas.openxmlformats.org/officeDocument/2006/relationships/fontTable" Target="fontTable.xml"/><Relationship Id="rId10" Type="http://schemas.openxmlformats.org/officeDocument/2006/relationships/chart" Target="charts/chart2.xml"/><Relationship Id="rId19" Type="http://schemas.openxmlformats.org/officeDocument/2006/relationships/chart" Target="charts/chart11.xml"/><Relationship Id="rId31" Type="http://schemas.openxmlformats.org/officeDocument/2006/relationships/chart" Target="charts/chart23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chart" Target="charts/chart14.xml"/><Relationship Id="rId27" Type="http://schemas.openxmlformats.org/officeDocument/2006/relationships/chart" Target="charts/chart19.xml"/><Relationship Id="rId30" Type="http://schemas.openxmlformats.org/officeDocument/2006/relationships/chart" Target="charts/chart22.xml"/><Relationship Id="rId35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ue%20Libretto\Documents\SciMentum\Adsorption%20manuscript\Copy%20of%20E16-118_Summary%20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36980533683291"/>
          <c:y val="6.0128067649131409E-2"/>
          <c:w val="0.79820105531791208"/>
          <c:h val="0.79921587926509186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24</c:f>
              <c:numCache>
                <c:formatCode>General</c:formatCode>
                <c:ptCount val="1"/>
                <c:pt idx="0">
                  <c:v>23.8</c:v>
                </c:pt>
              </c:numCache>
            </c:numRef>
          </c:cat>
          <c:val>
            <c:numRef>
              <c:f>'RR(%)'!$S$24</c:f>
              <c:numCache>
                <c:formatCode>_-* #,##0.0\ _€_-;\-* #,##0.0\ _€_-;_-* "-"??\ _€_-;_-@_-</c:formatCode>
                <c:ptCount val="1"/>
                <c:pt idx="0">
                  <c:v>93.4864246749664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A70-4FF9-8075-9B3E8B99D5B9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24</c:f>
              <c:numCache>
                <c:formatCode>General</c:formatCode>
                <c:ptCount val="1"/>
                <c:pt idx="0">
                  <c:v>23.8</c:v>
                </c:pt>
              </c:numCache>
            </c:numRef>
          </c:cat>
          <c:val>
            <c:numRef>
              <c:f>'RR(%)'!$T$24</c:f>
              <c:numCache>
                <c:formatCode>_-* #,##0.0\ _€_-;\-* #,##0.0\ _€_-;_-* "-"??\ _€_-;_-@_-</c:formatCode>
                <c:ptCount val="1"/>
                <c:pt idx="0">
                  <c:v>41.76777218265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A70-4FF9-8075-9B3E8B99D5B9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24</c:f>
              <c:numCache>
                <c:formatCode>General</c:formatCode>
                <c:ptCount val="1"/>
                <c:pt idx="0">
                  <c:v>23.8</c:v>
                </c:pt>
              </c:numCache>
            </c:numRef>
          </c:cat>
          <c:val>
            <c:numRef>
              <c:f>'RR(%)'!$U$24</c:f>
              <c:numCache>
                <c:formatCode>_-* #,##0.0\ _€_-;\-* #,##0.0\ _€_-;_-* "-"??\ _€_-;_-@_-</c:formatCode>
                <c:ptCount val="1"/>
                <c:pt idx="0">
                  <c:v>99.58242269660297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A70-4FF9-8075-9B3E8B99D5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3689600"/>
        <c:axId val="444490496"/>
      </c:barChart>
      <c:catAx>
        <c:axId val="4436896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44490496"/>
        <c:crosses val="autoZero"/>
        <c:auto val="1"/>
        <c:lblAlgn val="ctr"/>
        <c:lblOffset val="100"/>
        <c:noMultiLvlLbl val="0"/>
      </c:catAx>
      <c:valAx>
        <c:axId val="444490496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1.3099746614718144E-3"/>
              <c:y val="0.11847987751531058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443689600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5460298431554185"/>
          <c:y val="0.89586340769903772"/>
          <c:w val="0.60238418294598983"/>
          <c:h val="7.6260506347212431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652268662239676"/>
          <c:y val="3.4187992125984251E-2"/>
          <c:w val="0.78643476353967501"/>
          <c:h val="0.80919537401574793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13</c:f>
              <c:numCache>
                <c:formatCode>General</c:formatCode>
                <c:ptCount val="1"/>
                <c:pt idx="0">
                  <c:v>12.5</c:v>
                </c:pt>
              </c:numCache>
            </c:numRef>
          </c:cat>
          <c:val>
            <c:numRef>
              <c:f>'RR(%)'!$S$13</c:f>
              <c:numCache>
                <c:formatCode>_-* #,##0.0\ _€_-;\-* #,##0.0\ _€_-;_-* "-"??\ _€_-;_-@_-</c:formatCode>
                <c:ptCount val="1"/>
                <c:pt idx="0">
                  <c:v>77.9995774102652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F31-401F-B698-EBF673C44F2A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13</c:f>
              <c:numCache>
                <c:formatCode>General</c:formatCode>
                <c:ptCount val="1"/>
                <c:pt idx="0">
                  <c:v>12.5</c:v>
                </c:pt>
              </c:numCache>
            </c:numRef>
          </c:cat>
          <c:val>
            <c:numRef>
              <c:f>'RR(%)'!$T$13</c:f>
              <c:numCache>
                <c:formatCode>_-* #,##0.0\ _€_-;\-* #,##0.0\ _€_-;_-* "-"??\ _€_-;_-@_-</c:formatCode>
                <c:ptCount val="1"/>
                <c:pt idx="0">
                  <c:v>45.1104638400068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F31-401F-B698-EBF673C44F2A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13</c:f>
              <c:numCache>
                <c:formatCode>General</c:formatCode>
                <c:ptCount val="1"/>
                <c:pt idx="0">
                  <c:v>12.5</c:v>
                </c:pt>
              </c:numCache>
            </c:numRef>
          </c:cat>
          <c:val>
            <c:numRef>
              <c:f>'RR(%)'!$U$13</c:f>
              <c:numCache>
                <c:formatCode>_-* #,##0.0\ _€_-;\-* #,##0.0\ _€_-;_-* "-"??\ _€_-;_-@_-</c:formatCode>
                <c:ptCount val="1"/>
                <c:pt idx="0">
                  <c:v>82.9764076342042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F31-401F-B698-EBF673C44F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0380672"/>
        <c:axId val="60382208"/>
      </c:barChart>
      <c:catAx>
        <c:axId val="603806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0382208"/>
        <c:crosses val="autoZero"/>
        <c:auto val="1"/>
        <c:lblAlgn val="ctr"/>
        <c:lblOffset val="100"/>
        <c:noMultiLvlLbl val="0"/>
      </c:catAx>
      <c:valAx>
        <c:axId val="60382208"/>
        <c:scaling>
          <c:orientation val="minMax"/>
          <c:max val="120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1.403118160838112E-3"/>
              <c:y val="0.11513916090437934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60380672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6147515356770445"/>
          <c:y val="0.88881090371317795"/>
          <c:w val="0.59850941285541048"/>
          <c:h val="7.0950623359580051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56011046922007"/>
          <c:y val="6.5560393186145843E-2"/>
          <c:w val="0.79339733969285176"/>
          <c:h val="0.79367237918789568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8</c:f>
              <c:numCache>
                <c:formatCode>#,##0.0</c:formatCode>
                <c:ptCount val="1"/>
                <c:pt idx="0">
                  <c:v>10</c:v>
                </c:pt>
              </c:numCache>
            </c:numRef>
          </c:cat>
          <c:val>
            <c:numRef>
              <c:f>'RR(%)'!$S$8</c:f>
              <c:numCache>
                <c:formatCode>_-* #,##0.0\ _€_-;\-* #,##0.0\ _€_-;_-* "-"??\ _€_-;_-@_-</c:formatCode>
                <c:ptCount val="1"/>
                <c:pt idx="0">
                  <c:v>97.2570477320986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C82-49F5-85DE-061538BFDC0B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8</c:f>
              <c:numCache>
                <c:formatCode>#,##0.0</c:formatCode>
                <c:ptCount val="1"/>
                <c:pt idx="0">
                  <c:v>10</c:v>
                </c:pt>
              </c:numCache>
            </c:numRef>
          </c:cat>
          <c:val>
            <c:numRef>
              <c:f>'RR(%)'!$T$8</c:f>
              <c:numCache>
                <c:formatCode>_-* #,##0.0\ _€_-;\-* #,##0.0\ _€_-;_-* "-"??\ _€_-;_-@_-</c:formatCode>
                <c:ptCount val="1"/>
                <c:pt idx="0">
                  <c:v>90.9504202189705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C82-49F5-85DE-061538BFDC0B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8</c:f>
              <c:numCache>
                <c:formatCode>#,##0.0</c:formatCode>
                <c:ptCount val="1"/>
                <c:pt idx="0">
                  <c:v>10</c:v>
                </c:pt>
              </c:numCache>
            </c:numRef>
          </c:cat>
          <c:val>
            <c:numRef>
              <c:f>'RR(%)'!$U$8</c:f>
              <c:numCache>
                <c:formatCode>_-* #,##0.0\ _€_-;\-* #,##0.0\ _€_-;_-* "-"??\ _€_-;_-@_-</c:formatCode>
                <c:ptCount val="1"/>
                <c:pt idx="0">
                  <c:v>97.2834275026424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C82-49F5-85DE-061538BFDC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0394880"/>
        <c:axId val="60400768"/>
      </c:barChart>
      <c:catAx>
        <c:axId val="60394880"/>
        <c:scaling>
          <c:orientation val="minMax"/>
        </c:scaling>
        <c:delete val="1"/>
        <c:axPos val="b"/>
        <c:numFmt formatCode="#,##0.0" sourceLinked="1"/>
        <c:majorTickMark val="out"/>
        <c:minorTickMark val="none"/>
        <c:tickLblPos val="nextTo"/>
        <c:crossAx val="60400768"/>
        <c:crosses val="autoZero"/>
        <c:auto val="1"/>
        <c:lblAlgn val="ctr"/>
        <c:lblOffset val="100"/>
        <c:noMultiLvlLbl val="0"/>
      </c:catAx>
      <c:valAx>
        <c:axId val="60400768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1.2459900845727615E-3"/>
              <c:y val="0.13005454535722125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60394880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5415864683581219"/>
          <c:y val="0.89216024237622915"/>
          <c:w val="0.61995042286380864"/>
          <c:h val="7.0828264114044567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607882239263169"/>
          <c:y val="6.0229658792650916E-2"/>
          <c:w val="0.79687862776944007"/>
          <c:h val="0.79877870734908141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15</c:f>
              <c:numCache>
                <c:formatCode>General</c:formatCode>
                <c:ptCount val="1"/>
                <c:pt idx="0">
                  <c:v>17.2</c:v>
                </c:pt>
              </c:numCache>
            </c:numRef>
          </c:cat>
          <c:val>
            <c:numRef>
              <c:f>'RR(%)'!$S$15</c:f>
              <c:numCache>
                <c:formatCode>_-* #,##0.0\ _€_-;\-* #,##0.0\ _€_-;_-* "-"??\ _€_-;_-@_-</c:formatCode>
                <c:ptCount val="1"/>
                <c:pt idx="0">
                  <c:v>99.3264384148209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591-4F22-9834-358CF9AC65BA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15</c:f>
              <c:numCache>
                <c:formatCode>General</c:formatCode>
                <c:ptCount val="1"/>
                <c:pt idx="0">
                  <c:v>17.2</c:v>
                </c:pt>
              </c:numCache>
            </c:numRef>
          </c:cat>
          <c:val>
            <c:numRef>
              <c:f>'RR(%)'!$T$15</c:f>
              <c:numCache>
                <c:formatCode>_-* #,##0.0\ _€_-;\-* #,##0.0\ _€_-;_-* "-"??\ _€_-;_-@_-</c:formatCode>
                <c:ptCount val="1"/>
                <c:pt idx="0">
                  <c:v>70.2436895598661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591-4F22-9834-358CF9AC65BA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15</c:f>
              <c:numCache>
                <c:formatCode>General</c:formatCode>
                <c:ptCount val="1"/>
                <c:pt idx="0">
                  <c:v>17.2</c:v>
                </c:pt>
              </c:numCache>
            </c:numRef>
          </c:cat>
          <c:val>
            <c:numRef>
              <c:f>'RR(%)'!$U$15</c:f>
              <c:numCache>
                <c:formatCode>_-* #,##0.0\ _€_-;\-* #,##0.0\ _€_-;_-* "-"??\ _€_-;_-@_-</c:formatCode>
                <c:ptCount val="1"/>
                <c:pt idx="0">
                  <c:v>99.3508661300493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591-4F22-9834-358CF9AC65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0519936"/>
        <c:axId val="60521472"/>
      </c:barChart>
      <c:catAx>
        <c:axId val="605199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0521472"/>
        <c:crosses val="autoZero"/>
        <c:auto val="1"/>
        <c:lblAlgn val="ctr"/>
        <c:lblOffset val="100"/>
        <c:noMultiLvlLbl val="0"/>
      </c:catAx>
      <c:valAx>
        <c:axId val="60521472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1.0247840594064883E-3"/>
              <c:y val="0.1214604746701910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60519936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5366098387385344"/>
          <c:y val="0.89401898574609417"/>
          <c:w val="0.62911227804184355"/>
          <c:h val="7.6158956692913393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284180141125366"/>
          <c:y val="3.4179488024248014E-2"/>
          <c:w val="0.79390290895078564"/>
          <c:h val="0.81668584764769803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11</c:f>
              <c:numCache>
                <c:formatCode>General</c:formatCode>
                <c:ptCount val="1"/>
                <c:pt idx="0">
                  <c:v>10.9</c:v>
                </c:pt>
              </c:numCache>
            </c:numRef>
          </c:cat>
          <c:val>
            <c:numRef>
              <c:f>'RR(%)'!$S$11</c:f>
              <c:numCache>
                <c:formatCode>_-* #,##0.0\ _€_-;\-* #,##0.0\ _€_-;_-* "-"??\ _€_-;_-@_-</c:formatCode>
                <c:ptCount val="1"/>
                <c:pt idx="0">
                  <c:v>99.2734764936078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D29-47A5-9119-FBEC18095393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11</c:f>
              <c:numCache>
                <c:formatCode>General</c:formatCode>
                <c:ptCount val="1"/>
                <c:pt idx="0">
                  <c:v>10.9</c:v>
                </c:pt>
              </c:numCache>
            </c:numRef>
          </c:cat>
          <c:val>
            <c:numRef>
              <c:f>'RR(%)'!$T$11</c:f>
              <c:numCache>
                <c:formatCode>_-* #,##0.0\ _€_-;\-* #,##0.0\ _€_-;_-* "-"??\ _€_-;_-@_-</c:formatCode>
                <c:ptCount val="1"/>
                <c:pt idx="0">
                  <c:v>68.6399140122905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D29-47A5-9119-FBEC18095393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11</c:f>
              <c:numCache>
                <c:formatCode>General</c:formatCode>
                <c:ptCount val="1"/>
                <c:pt idx="0">
                  <c:v>10.9</c:v>
                </c:pt>
              </c:numCache>
            </c:numRef>
          </c:cat>
          <c:val>
            <c:numRef>
              <c:f>'RR(%)'!$U$11</c:f>
              <c:numCache>
                <c:formatCode>_-* #,##0.0\ _€_-;\-* #,##0.0\ _€_-;_-* "-"??\ _€_-;_-@_-</c:formatCode>
                <c:ptCount val="1"/>
                <c:pt idx="0">
                  <c:v>99.1447372848839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D29-47A5-9119-FBEC180953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0709888"/>
        <c:axId val="60760832"/>
      </c:barChart>
      <c:catAx>
        <c:axId val="607098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0760832"/>
        <c:crosses val="autoZero"/>
        <c:auto val="1"/>
        <c:lblAlgn val="ctr"/>
        <c:lblOffset val="100"/>
        <c:noMultiLvlLbl val="0"/>
      </c:catAx>
      <c:valAx>
        <c:axId val="60760832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2.4418173490086594E-3"/>
              <c:y val="0.11802780260897028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60709888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5804305625231749"/>
          <c:y val="0.89738942387470089"/>
          <c:w val="0.61403545124726444"/>
          <c:h val="6.5599532952306291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589758311461067"/>
          <c:y val="7.064632545931758E-2"/>
          <c:w val="0.79705982064741909"/>
          <c:h val="0.78315370734908141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9</c:f>
              <c:numCache>
                <c:formatCode>General</c:formatCode>
                <c:ptCount val="1"/>
                <c:pt idx="0">
                  <c:v>10.199999999999999</c:v>
                </c:pt>
              </c:numCache>
            </c:numRef>
          </c:cat>
          <c:val>
            <c:numRef>
              <c:f>'RR(%)'!$S$9</c:f>
              <c:numCache>
                <c:formatCode>_-* #,##0.0\ _€_-;\-* #,##0.0\ _€_-;_-* "-"??\ _€_-;_-@_-</c:formatCode>
                <c:ptCount val="1"/>
                <c:pt idx="0">
                  <c:v>91.5409161187843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2E7-453D-B6E9-7F3E5AFC50BD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9</c:f>
              <c:numCache>
                <c:formatCode>General</c:formatCode>
                <c:ptCount val="1"/>
                <c:pt idx="0">
                  <c:v>10.199999999999999</c:v>
                </c:pt>
              </c:numCache>
            </c:numRef>
          </c:cat>
          <c:val>
            <c:numRef>
              <c:f>'RR(%)'!$T$9</c:f>
              <c:numCache>
                <c:formatCode>_-* #,##0.0\ _€_-;\-* #,##0.0\ _€_-;_-* "-"??\ _€_-;_-@_-</c:formatCode>
                <c:ptCount val="1"/>
                <c:pt idx="0">
                  <c:v>70.30012148984428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2E7-453D-B6E9-7F3E5AFC50BD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9</c:f>
              <c:numCache>
                <c:formatCode>General</c:formatCode>
                <c:ptCount val="1"/>
                <c:pt idx="0">
                  <c:v>10.199999999999999</c:v>
                </c:pt>
              </c:numCache>
            </c:numRef>
          </c:cat>
          <c:val>
            <c:numRef>
              <c:f>'RR(%)'!$U$9</c:f>
              <c:numCache>
                <c:formatCode>_-* #,##0.0\ _€_-;\-* #,##0.0\ _€_-;_-* "-"??\ _€_-;_-@_-</c:formatCode>
                <c:ptCount val="1"/>
                <c:pt idx="0">
                  <c:v>92.3889097958959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2E7-453D-B6E9-7F3E5AFC50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0908672"/>
        <c:axId val="60910208"/>
      </c:barChart>
      <c:catAx>
        <c:axId val="609086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0910208"/>
        <c:crosses val="autoZero"/>
        <c:auto val="1"/>
        <c:lblAlgn val="ctr"/>
        <c:lblOffset val="100"/>
        <c:noMultiLvlLbl val="0"/>
      </c:catAx>
      <c:valAx>
        <c:axId val="60910208"/>
        <c:scaling>
          <c:orientation val="minMax"/>
          <c:max val="12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</a:t>
                </a:r>
                <a:r>
                  <a:rPr lang="en-US" sz="700" b="1" baseline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(%)</a:t>
                </a:r>
              </a:p>
            </c:rich>
          </c:tx>
          <c:layout>
            <c:manualLayout>
              <c:xMode val="edge"/>
              <c:yMode val="edge"/>
              <c:x val="1.2456255468066494E-3"/>
              <c:y val="0.12838676735373947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60908672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752759550889472"/>
          <c:y val="0.88881083550563"/>
          <c:w val="0.59569626713327506"/>
          <c:h val="6.5742290026246736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284202755905512"/>
          <c:y val="4.2013904888394973E-2"/>
          <c:w val="0.79479375604365243"/>
          <c:h val="0.84826866521202926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16</c:f>
              <c:numCache>
                <c:formatCode>General</c:formatCode>
                <c:ptCount val="1"/>
                <c:pt idx="0">
                  <c:v>17.5</c:v>
                </c:pt>
              </c:numCache>
            </c:numRef>
          </c:cat>
          <c:val>
            <c:numRef>
              <c:f>'RR(%)'!$S$16</c:f>
              <c:numCache>
                <c:formatCode>_-* #,##0.0\ _€_-;\-* #,##0.0\ _€_-;_-* "-"??\ _€_-;_-@_-</c:formatCode>
                <c:ptCount val="1"/>
                <c:pt idx="0">
                  <c:v>99.8578615961510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4C3-4609-927A-D17909FAD0B7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16</c:f>
              <c:numCache>
                <c:formatCode>General</c:formatCode>
                <c:ptCount val="1"/>
                <c:pt idx="0">
                  <c:v>17.5</c:v>
                </c:pt>
              </c:numCache>
            </c:numRef>
          </c:cat>
          <c:val>
            <c:numRef>
              <c:f>'RR(%)'!$T$16</c:f>
              <c:numCache>
                <c:formatCode>_-* #,##0.0\ _€_-;\-* #,##0.0\ _€_-;_-* "-"??\ _€_-;_-@_-</c:formatCode>
                <c:ptCount val="1"/>
                <c:pt idx="0">
                  <c:v>55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4C3-4609-927A-D17909FAD0B7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16</c:f>
              <c:numCache>
                <c:formatCode>General</c:formatCode>
                <c:ptCount val="1"/>
                <c:pt idx="0">
                  <c:v>17.5</c:v>
                </c:pt>
              </c:numCache>
            </c:numRef>
          </c:cat>
          <c:val>
            <c:numRef>
              <c:f>'RR(%)'!$U$16</c:f>
              <c:numCache>
                <c:formatCode>_-* #,##0.0\ _€_-;\-* #,##0.0\ _€_-;_-* "-"??\ _€_-;_-@_-</c:formatCode>
                <c:ptCount val="1"/>
                <c:pt idx="0">
                  <c:v>99.8547736467095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4C3-4609-927A-D17909FAD0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1041280"/>
        <c:axId val="61120896"/>
      </c:barChart>
      <c:catAx>
        <c:axId val="610412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1120896"/>
        <c:crosses val="autoZero"/>
        <c:auto val="1"/>
        <c:lblAlgn val="ctr"/>
        <c:lblOffset val="100"/>
        <c:noMultiLvlLbl val="0"/>
      </c:catAx>
      <c:valAx>
        <c:axId val="61120896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7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5.7293364645208825E-3"/>
              <c:y val="0.11256942279805386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61041280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1532218998940922"/>
          <c:y val="0.91736855473710943"/>
          <c:w val="0.70166597596353086"/>
          <c:h val="7.6260506347212431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36980533683291"/>
          <c:y val="3.4187992125984251E-2"/>
          <c:w val="0.79705982064741909"/>
          <c:h val="0.82482037401574815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14</c:f>
              <c:numCache>
                <c:formatCode>General</c:formatCode>
                <c:ptCount val="1"/>
                <c:pt idx="0">
                  <c:v>15.8</c:v>
                </c:pt>
              </c:numCache>
            </c:numRef>
          </c:cat>
          <c:val>
            <c:numRef>
              <c:f>'RR(%)'!$S$14</c:f>
              <c:numCache>
                <c:formatCode>_-* #,##0.0\ _€_-;\-* #,##0.0\ _€_-;_-* "-"??\ _€_-;_-@_-</c:formatCode>
                <c:ptCount val="1"/>
                <c:pt idx="0">
                  <c:v>93.4680478674851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58F-4F10-BF43-817D70441C94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14</c:f>
              <c:numCache>
                <c:formatCode>General</c:formatCode>
                <c:ptCount val="1"/>
                <c:pt idx="0">
                  <c:v>15.8</c:v>
                </c:pt>
              </c:numCache>
            </c:numRef>
          </c:cat>
          <c:val>
            <c:numRef>
              <c:f>'RR(%)'!$T$14</c:f>
              <c:numCache>
                <c:formatCode>_-* #,##0.0\ _€_-;\-* #,##0.0\ _€_-;_-* "-"??\ _€_-;_-@_-</c:formatCode>
                <c:ptCount val="1"/>
                <c:pt idx="0">
                  <c:v>73.7303020557603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58F-4F10-BF43-817D70441C94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14</c:f>
              <c:numCache>
                <c:formatCode>General</c:formatCode>
                <c:ptCount val="1"/>
                <c:pt idx="0">
                  <c:v>15.8</c:v>
                </c:pt>
              </c:numCache>
            </c:numRef>
          </c:cat>
          <c:val>
            <c:numRef>
              <c:f>'RR(%)'!$U$14</c:f>
              <c:numCache>
                <c:formatCode>_-* #,##0.0\ _€_-;\-* #,##0.0\ _€_-;_-* "-"??\ _€_-;_-@_-</c:formatCode>
                <c:ptCount val="1"/>
                <c:pt idx="0">
                  <c:v>94.19690352724107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58F-4F10-BF43-817D70441C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1136896"/>
        <c:axId val="61138432"/>
      </c:barChart>
      <c:catAx>
        <c:axId val="6113689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1138432"/>
        <c:crosses val="autoZero"/>
        <c:auto val="1"/>
        <c:lblAlgn val="ctr"/>
        <c:lblOffset val="100"/>
        <c:noMultiLvlLbl val="0"/>
      </c:catAx>
      <c:valAx>
        <c:axId val="61138432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9.718129842649166E-4"/>
              <c:y val="0.1176765554908046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61136896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4905935383869829"/>
          <c:y val="0.90090395327090134"/>
          <c:w val="0.62477586707581223"/>
          <c:h val="7.0950623359580064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607882239263169"/>
          <c:y val="7.0789151356080493E-2"/>
          <c:w val="0.79687862776944007"/>
          <c:h val="0.79367237918789568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18</c:f>
              <c:numCache>
                <c:formatCode>General</c:formatCode>
                <c:ptCount val="1"/>
                <c:pt idx="0">
                  <c:v>17.600000000000001</c:v>
                </c:pt>
              </c:numCache>
            </c:numRef>
          </c:cat>
          <c:val>
            <c:numRef>
              <c:f>'RR(%)'!$S$18</c:f>
              <c:numCache>
                <c:formatCode>_-* #,##0.0\ _€_-;\-* #,##0.0\ _€_-;_-* "-"??\ _€_-;_-@_-</c:formatCode>
                <c:ptCount val="1"/>
                <c:pt idx="0">
                  <c:v>99.351981155611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F99-4996-A19A-23F91FE458D9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18</c:f>
              <c:numCache>
                <c:formatCode>General</c:formatCode>
                <c:ptCount val="1"/>
                <c:pt idx="0">
                  <c:v>17.600000000000001</c:v>
                </c:pt>
              </c:numCache>
            </c:numRef>
          </c:cat>
          <c:val>
            <c:numRef>
              <c:f>'RR(%)'!$T$18</c:f>
              <c:numCache>
                <c:formatCode>_-* #,##0.0\ _€_-;\-* #,##0.0\ _€_-;_-* "-"??\ _€_-;_-@_-</c:formatCode>
                <c:ptCount val="1"/>
                <c:pt idx="0">
                  <c:v>61.5671252526569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F99-4996-A19A-23F91FE458D9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18</c:f>
              <c:numCache>
                <c:formatCode>General</c:formatCode>
                <c:ptCount val="1"/>
                <c:pt idx="0">
                  <c:v>17.600000000000001</c:v>
                </c:pt>
              </c:numCache>
            </c:numRef>
          </c:cat>
          <c:val>
            <c:numRef>
              <c:f>'RR(%)'!$U$18</c:f>
              <c:numCache>
                <c:formatCode>_-* #,##0.0\ _€_-;\-* #,##0.0\ _€_-;_-* "-"??\ _€_-;_-@_-</c:formatCode>
                <c:ptCount val="1"/>
                <c:pt idx="0">
                  <c:v>99.3237342864686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F99-4996-A19A-23F91FE458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1208064"/>
        <c:axId val="61209600"/>
      </c:barChart>
      <c:catAx>
        <c:axId val="6120806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1209600"/>
        <c:crosses val="autoZero"/>
        <c:auto val="1"/>
        <c:lblAlgn val="ctr"/>
        <c:lblOffset val="100"/>
        <c:noMultiLvlLbl val="0"/>
      </c:catAx>
      <c:valAx>
        <c:axId val="61209600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0"/>
              <c:y val="0.1280523669481074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61208064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4911826470079843"/>
          <c:y val="0.89738897095694359"/>
          <c:w val="0.62655025431489431"/>
          <c:h val="6.5599505944109932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607882239263169"/>
          <c:y val="3.4187992125984251E-2"/>
          <c:w val="0.79687862776944007"/>
          <c:h val="0.81961204068241478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21</c:f>
              <c:numCache>
                <c:formatCode>General</c:formatCode>
                <c:ptCount val="1"/>
                <c:pt idx="0">
                  <c:v>20.5</c:v>
                </c:pt>
              </c:numCache>
            </c:numRef>
          </c:cat>
          <c:val>
            <c:numRef>
              <c:f>'RR(%)'!$S$21</c:f>
              <c:numCache>
                <c:formatCode>_-* #,##0.0\ _€_-;\-* #,##0.0\ _€_-;_-* "-"??\ _€_-;_-@_-</c:formatCode>
                <c:ptCount val="1"/>
                <c:pt idx="0">
                  <c:v>98.974431384475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3E1-446B-BDE2-1902C53354E7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21</c:f>
              <c:numCache>
                <c:formatCode>General</c:formatCode>
                <c:ptCount val="1"/>
                <c:pt idx="0">
                  <c:v>20.5</c:v>
                </c:pt>
              </c:numCache>
            </c:numRef>
          </c:cat>
          <c:val>
            <c:numRef>
              <c:f>'RR(%)'!$T$21</c:f>
              <c:numCache>
                <c:formatCode>_-* #,##0.0\ _€_-;\-* #,##0.0\ _€_-;_-* "-"??\ _€_-;_-@_-</c:formatCode>
                <c:ptCount val="1"/>
                <c:pt idx="0">
                  <c:v>40.56251167412327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3E1-446B-BDE2-1902C53354E7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21</c:f>
              <c:numCache>
                <c:formatCode>General</c:formatCode>
                <c:ptCount val="1"/>
                <c:pt idx="0">
                  <c:v>20.5</c:v>
                </c:pt>
              </c:numCache>
            </c:numRef>
          </c:cat>
          <c:val>
            <c:numRef>
              <c:f>'RR(%)'!$U$21</c:f>
              <c:numCache>
                <c:formatCode>_-* #,##0.0\ _€_-;\-* #,##0.0\ _€_-;_-* "-"??\ _€_-;_-@_-</c:formatCode>
                <c:ptCount val="1"/>
                <c:pt idx="0">
                  <c:v>99.8038489006473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3E1-446B-BDE2-1902C53354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4543232"/>
        <c:axId val="114545024"/>
      </c:barChart>
      <c:catAx>
        <c:axId val="1145432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4545024"/>
        <c:crosses val="autoZero"/>
        <c:auto val="1"/>
        <c:lblAlgn val="ctr"/>
        <c:lblOffset val="100"/>
        <c:noMultiLvlLbl val="0"/>
      </c:catAx>
      <c:valAx>
        <c:axId val="114545024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1.0247840594064883E-3"/>
              <c:y val="0.11079187390732785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114543232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4429110802470844"/>
          <c:y val="0.89401927168742457"/>
          <c:w val="0.60929867954840145"/>
          <c:h val="8.1367290026246722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22538534284633"/>
          <c:y val="3.4180078883731611E-2"/>
          <c:w val="0.80070349407328467"/>
          <c:h val="0.81962002079773888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20</c:f>
              <c:numCache>
                <c:formatCode>General</c:formatCode>
                <c:ptCount val="1"/>
                <c:pt idx="0">
                  <c:v>19.899999999999999</c:v>
                </c:pt>
              </c:numCache>
            </c:numRef>
          </c:cat>
          <c:val>
            <c:numRef>
              <c:f>'RR(%)'!$S$20</c:f>
              <c:numCache>
                <c:formatCode>_-* #,##0.0\ _€_-;\-* #,##0.0\ _€_-;_-* "-"??\ _€_-;_-@_-</c:formatCode>
                <c:ptCount val="1"/>
                <c:pt idx="0">
                  <c:v>90.2415686869703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907-4162-8FAF-7637D4173432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20</c:f>
              <c:numCache>
                <c:formatCode>General</c:formatCode>
                <c:ptCount val="1"/>
                <c:pt idx="0">
                  <c:v>19.899999999999999</c:v>
                </c:pt>
              </c:numCache>
            </c:numRef>
          </c:cat>
          <c:val>
            <c:numRef>
              <c:f>'RR(%)'!$T$20</c:f>
              <c:numCache>
                <c:formatCode>_-* #,##0.0\ _€_-;\-* #,##0.0\ _€_-;_-* "-"??\ _€_-;_-@_-</c:formatCode>
                <c:ptCount val="1"/>
                <c:pt idx="0">
                  <c:v>35.37863734711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907-4162-8FAF-7637D4173432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20</c:f>
              <c:numCache>
                <c:formatCode>General</c:formatCode>
                <c:ptCount val="1"/>
                <c:pt idx="0">
                  <c:v>19.899999999999999</c:v>
                </c:pt>
              </c:numCache>
            </c:numRef>
          </c:cat>
          <c:val>
            <c:numRef>
              <c:f>'RR(%)'!$U$20</c:f>
              <c:numCache>
                <c:formatCode>_-* #,##0.0\ _€_-;\-* #,##0.0\ _€_-;_-* "-"??\ _€_-;_-@_-</c:formatCode>
                <c:ptCount val="1"/>
                <c:pt idx="0">
                  <c:v>92.0973580103115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907-4162-8FAF-7637D41734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4762112"/>
        <c:axId val="114763648"/>
      </c:barChart>
      <c:catAx>
        <c:axId val="1147621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4763648"/>
        <c:crosses val="autoZero"/>
        <c:auto val="1"/>
        <c:lblAlgn val="ctr"/>
        <c:lblOffset val="100"/>
        <c:noMultiLvlLbl val="0"/>
      </c:catAx>
      <c:valAx>
        <c:axId val="114763648"/>
        <c:scaling>
          <c:orientation val="minMax"/>
          <c:max val="12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5.7093530912290212E-3"/>
              <c:y val="9.5874875708795798E-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114762112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6712778260412456"/>
          <c:y val="0.89401951035983984"/>
          <c:w val="0.59775860765120448"/>
          <c:h val="8.4602402515385242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589758311461067"/>
          <c:y val="5.5021325459317587E-2"/>
          <c:w val="0.79705982064741909"/>
          <c:h val="0.79016985571104126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10</c:f>
              <c:numCache>
                <c:formatCode>General</c:formatCode>
                <c:ptCount val="1"/>
                <c:pt idx="0">
                  <c:v>10.7</c:v>
                </c:pt>
              </c:numCache>
            </c:numRef>
          </c:cat>
          <c:val>
            <c:numRef>
              <c:f>'RR(%)'!$S$10</c:f>
              <c:numCache>
                <c:formatCode>_-* #,##0.0\ _€_-;\-* #,##0.0\ _€_-;_-* "-"??\ _€_-;_-@_-</c:formatCode>
                <c:ptCount val="1"/>
                <c:pt idx="0">
                  <c:v>99.133491110160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42B-4235-88E6-717CE5B2DD5B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10</c:f>
              <c:numCache>
                <c:formatCode>General</c:formatCode>
                <c:ptCount val="1"/>
                <c:pt idx="0">
                  <c:v>10.7</c:v>
                </c:pt>
              </c:numCache>
            </c:numRef>
          </c:cat>
          <c:val>
            <c:numRef>
              <c:f>'RR(%)'!$T$10</c:f>
              <c:numCache>
                <c:formatCode>_-* #,##0.0\ _€_-;\-* #,##0.0\ _€_-;_-* "-"??\ _€_-;_-@_-</c:formatCode>
                <c:ptCount val="1"/>
                <c:pt idx="0">
                  <c:v>42.1553678614782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42B-4235-88E6-717CE5B2DD5B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10</c:f>
              <c:numCache>
                <c:formatCode>General</c:formatCode>
                <c:ptCount val="1"/>
                <c:pt idx="0">
                  <c:v>10.7</c:v>
                </c:pt>
              </c:numCache>
            </c:numRef>
          </c:cat>
          <c:val>
            <c:numRef>
              <c:f>'RR(%)'!$U$10</c:f>
              <c:numCache>
                <c:formatCode>_-* #,##0.0\ _€_-;\-* #,##0.0\ _€_-;_-* "-"??\ _€_-;_-@_-</c:formatCode>
                <c:ptCount val="1"/>
                <c:pt idx="0">
                  <c:v>99.04938108767439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42B-4235-88E6-717CE5B2DD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6166912"/>
        <c:axId val="475638016"/>
      </c:barChart>
      <c:catAx>
        <c:axId val="4461669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75638016"/>
        <c:crosses val="autoZero"/>
        <c:auto val="1"/>
        <c:lblAlgn val="ctr"/>
        <c:lblOffset val="100"/>
        <c:noMultiLvlLbl val="0"/>
      </c:catAx>
      <c:valAx>
        <c:axId val="475638016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1.1897862662686087E-3"/>
              <c:y val="0.10894863530659704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446166912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6011784514862274"/>
          <c:y val="0.89401928385894769"/>
          <c:w val="0.61562371455367471"/>
          <c:h val="8.8167761413243034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607882239263169"/>
          <c:y val="5.0311467039316334E-2"/>
          <c:w val="0.79687862776944007"/>
          <c:h val="0.79846389508478677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30</c:f>
              <c:numCache>
                <c:formatCode>General</c:formatCode>
                <c:ptCount val="1"/>
                <c:pt idx="0">
                  <c:v>70</c:v>
                </c:pt>
              </c:numCache>
            </c:numRef>
          </c:cat>
          <c:val>
            <c:numRef>
              <c:f>'RR(%)'!$S$30</c:f>
              <c:numCache>
                <c:formatCode>_-* #,##0.0\ _€_-;\-* #,##0.0\ _€_-;_-* "-"??\ _€_-;_-@_-</c:formatCode>
                <c:ptCount val="1"/>
                <c:pt idx="0">
                  <c:v>22.1072933376458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570-49DE-B90C-7AFE9360AFB2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30</c:f>
              <c:numCache>
                <c:formatCode>General</c:formatCode>
                <c:ptCount val="1"/>
                <c:pt idx="0">
                  <c:v>70</c:v>
                </c:pt>
              </c:numCache>
            </c:numRef>
          </c:cat>
          <c:val>
            <c:numRef>
              <c:f>'RR(%)'!$T$30</c:f>
              <c:numCache>
                <c:formatCode>_-* #,##0.0\ _€_-;\-* #,##0.0\ _€_-;_-* "-"??\ _€_-;_-@_-</c:formatCode>
                <c:ptCount val="1"/>
                <c:pt idx="0">
                  <c:v>6.89435700675277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570-49DE-B90C-7AFE9360AFB2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30</c:f>
              <c:numCache>
                <c:formatCode>General</c:formatCode>
                <c:ptCount val="1"/>
                <c:pt idx="0">
                  <c:v>70</c:v>
                </c:pt>
              </c:numCache>
            </c:numRef>
          </c:cat>
          <c:val>
            <c:numRef>
              <c:f>'RR(%)'!$U$30</c:f>
              <c:numCache>
                <c:formatCode>_-* #,##0.0\ _€_-;\-* #,##0.0\ _€_-;_-* "-"??\ _€_-;_-@_-</c:formatCode>
                <c:ptCount val="1"/>
                <c:pt idx="0">
                  <c:v>76.4619759183564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570-49DE-B90C-7AFE9360AF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4784128"/>
        <c:axId val="114785664"/>
      </c:barChart>
      <c:catAx>
        <c:axId val="1147841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4785664"/>
        <c:crosses val="autoZero"/>
        <c:auto val="1"/>
        <c:lblAlgn val="ctr"/>
        <c:lblOffset val="100"/>
        <c:noMultiLvlLbl val="0"/>
      </c:catAx>
      <c:valAx>
        <c:axId val="114785664"/>
        <c:scaling>
          <c:orientation val="minMax"/>
          <c:max val="120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4.5629571875678079E-3"/>
              <c:y val="0.12631157453441186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114784128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5845969393947194"/>
          <c:y val="0.88693182123565617"/>
          <c:w val="0.61720882507622088"/>
          <c:h val="7.6057022283979203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176612466325779"/>
          <c:y val="5.085301837270341E-2"/>
          <c:w val="0.78841626755418459"/>
          <c:h val="0.81197397200349952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5</c:f>
              <c:numCache>
                <c:formatCode>#,##0.0</c:formatCode>
                <c:ptCount val="1"/>
                <c:pt idx="0">
                  <c:v>8.3000000000000007</c:v>
                </c:pt>
              </c:numCache>
            </c:numRef>
          </c:cat>
          <c:val>
            <c:numRef>
              <c:f>'RR(%)'!$S$5</c:f>
              <c:numCache>
                <c:formatCode>_-* #,##0.0\ _€_-;\-* #,##0.0\ _€_-;_-* "-"??\ _€_-;_-@_-</c:formatCode>
                <c:ptCount val="1"/>
                <c:pt idx="0">
                  <c:v>90.7342225743838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D48-4C13-8B12-CD277B881E47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5</c:f>
              <c:numCache>
                <c:formatCode>#,##0.0</c:formatCode>
                <c:ptCount val="1"/>
                <c:pt idx="0">
                  <c:v>8.3000000000000007</c:v>
                </c:pt>
              </c:numCache>
            </c:numRef>
          </c:cat>
          <c:val>
            <c:numRef>
              <c:f>'RR(%)'!$T$5</c:f>
              <c:numCache>
                <c:formatCode>_-* #,##0.0\ _€_-;\-* #,##0.0\ _€_-;_-* "-"??\ _€_-;_-@_-</c:formatCode>
                <c:ptCount val="1"/>
                <c:pt idx="0">
                  <c:v>38.8016281593351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D48-4C13-8B12-CD277B881E47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5</c:f>
              <c:numCache>
                <c:formatCode>#,##0.0</c:formatCode>
                <c:ptCount val="1"/>
                <c:pt idx="0">
                  <c:v>8.3000000000000007</c:v>
                </c:pt>
              </c:numCache>
            </c:numRef>
          </c:cat>
          <c:val>
            <c:numRef>
              <c:f>'RR(%)'!$U$5</c:f>
              <c:numCache>
                <c:formatCode>_-* #,##0.0\ _€_-;\-* #,##0.0\ _€_-;_-* "-"??\ _€_-;_-@_-</c:formatCode>
                <c:ptCount val="1"/>
                <c:pt idx="0">
                  <c:v>95.70443435045734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D48-4C13-8B12-CD277B881E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4806784"/>
        <c:axId val="114808320"/>
      </c:barChart>
      <c:catAx>
        <c:axId val="114806784"/>
        <c:scaling>
          <c:orientation val="minMax"/>
        </c:scaling>
        <c:delete val="1"/>
        <c:axPos val="b"/>
        <c:numFmt formatCode="#,##0.0" sourceLinked="1"/>
        <c:majorTickMark val="out"/>
        <c:minorTickMark val="none"/>
        <c:tickLblPos val="nextTo"/>
        <c:crossAx val="114808320"/>
        <c:crosses val="autoZero"/>
        <c:auto val="1"/>
        <c:lblAlgn val="ctr"/>
        <c:lblOffset val="100"/>
        <c:noMultiLvlLbl val="0"/>
      </c:catAx>
      <c:valAx>
        <c:axId val="114808320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0"/>
              <c:y val="0.11668416447944006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114806784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3508352690597939"/>
          <c:y val="0.90754210411198599"/>
          <c:w val="0.61708832107579403"/>
          <c:h val="6.4700896762904636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37075870697507"/>
          <c:y val="4.7628045447929056E-2"/>
          <c:w val="0.79358682496294186"/>
          <c:h val="0.8109362855628397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7</c:f>
              <c:numCache>
                <c:formatCode>#,##0.0</c:formatCode>
                <c:ptCount val="1"/>
                <c:pt idx="0">
                  <c:v>9.1</c:v>
                </c:pt>
              </c:numCache>
            </c:numRef>
          </c:cat>
          <c:val>
            <c:numRef>
              <c:f>'RR(%)'!$S$7</c:f>
              <c:numCache>
                <c:formatCode>_-* #,##0.0\ _€_-;\-* #,##0.0\ _€_-;_-* "-"??\ _€_-;_-@_-</c:formatCode>
                <c:ptCount val="1"/>
                <c:pt idx="0">
                  <c:v>96.3942205308930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1F2-43C3-A53B-54D2FBD5FEF3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7</c:f>
              <c:numCache>
                <c:formatCode>#,##0.0</c:formatCode>
                <c:ptCount val="1"/>
                <c:pt idx="0">
                  <c:v>9.1</c:v>
                </c:pt>
              </c:numCache>
            </c:numRef>
          </c:cat>
          <c:val>
            <c:numRef>
              <c:f>'RR(%)'!$T$7</c:f>
              <c:numCache>
                <c:formatCode>_-* #,##0.0\ _€_-;\-* #,##0.0\ _€_-;_-* "-"??\ _€_-;_-@_-</c:formatCode>
                <c:ptCount val="1"/>
                <c:pt idx="0">
                  <c:v>67.8624296483259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1F2-43C3-A53B-54D2FBD5FEF3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7</c:f>
              <c:numCache>
                <c:formatCode>#,##0.0</c:formatCode>
                <c:ptCount val="1"/>
                <c:pt idx="0">
                  <c:v>9.1</c:v>
                </c:pt>
              </c:numCache>
            </c:numRef>
          </c:cat>
          <c:val>
            <c:numRef>
              <c:f>'RR(%)'!$U$7</c:f>
              <c:numCache>
                <c:formatCode>_-* #,##0.0\ _€_-;\-* #,##0.0\ _€_-;_-* "-"??\ _€_-;_-@_-</c:formatCode>
                <c:ptCount val="1"/>
                <c:pt idx="0">
                  <c:v>98.1817498692580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1F2-43C3-A53B-54D2FBD5FE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4837376"/>
        <c:axId val="114838912"/>
      </c:barChart>
      <c:catAx>
        <c:axId val="114837376"/>
        <c:scaling>
          <c:orientation val="minMax"/>
        </c:scaling>
        <c:delete val="1"/>
        <c:axPos val="b"/>
        <c:numFmt formatCode="#,##0.0" sourceLinked="1"/>
        <c:majorTickMark val="out"/>
        <c:minorTickMark val="none"/>
        <c:tickLblPos val="nextTo"/>
        <c:crossAx val="114838912"/>
        <c:crosses val="autoZero"/>
        <c:auto val="1"/>
        <c:lblAlgn val="ctr"/>
        <c:lblOffset val="100"/>
        <c:noMultiLvlLbl val="0"/>
      </c:catAx>
      <c:valAx>
        <c:axId val="114838912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0"/>
              <c:y val="0.1016217671082011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114837376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6378600137984864"/>
          <c:y val="0.90286150575789104"/>
          <c:w val="0.61788291262746486"/>
          <c:h val="6.0857010664310839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56011046922007"/>
          <c:y val="7.0504202538884966E-2"/>
          <c:w val="0.79339733969285176"/>
          <c:h val="0.79346916265816969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28</c:f>
              <c:numCache>
                <c:formatCode>General</c:formatCode>
                <c:ptCount val="1"/>
                <c:pt idx="0">
                  <c:v>45</c:v>
                </c:pt>
              </c:numCache>
            </c:numRef>
          </c:cat>
          <c:val>
            <c:numRef>
              <c:f>'RR(%)'!$S$28</c:f>
              <c:numCache>
                <c:formatCode>_-* #,##0.0\ _€_-;\-* #,##0.0\ _€_-;_-* "-"??\ _€_-;_-@_-</c:formatCode>
                <c:ptCount val="1"/>
                <c:pt idx="0">
                  <c:v>87.8816044091734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395-4999-83E7-B70143938F88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28</c:f>
              <c:numCache>
                <c:formatCode>General</c:formatCode>
                <c:ptCount val="1"/>
                <c:pt idx="0">
                  <c:v>45</c:v>
                </c:pt>
              </c:numCache>
            </c:numRef>
          </c:cat>
          <c:val>
            <c:numRef>
              <c:f>'RR(%)'!$T$28</c:f>
              <c:numCache>
                <c:formatCode>_-* #,##0.0\ _€_-;\-* #,##0.0\ _€_-;_-* "-"??\ _€_-;_-@_-</c:formatCode>
                <c:ptCount val="1"/>
                <c:pt idx="0">
                  <c:v>30.8528851710236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395-4999-83E7-B70143938F88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28</c:f>
              <c:numCache>
                <c:formatCode>General</c:formatCode>
                <c:ptCount val="1"/>
                <c:pt idx="0">
                  <c:v>45</c:v>
                </c:pt>
              </c:numCache>
            </c:numRef>
          </c:cat>
          <c:val>
            <c:numRef>
              <c:f>'RR(%)'!$U$28</c:f>
              <c:numCache>
                <c:formatCode>_-* #,##0.0\ _€_-;\-* #,##0.0\ _€_-;_-* "-"??\ _€_-;_-@_-</c:formatCode>
                <c:ptCount val="1"/>
                <c:pt idx="0">
                  <c:v>95.4987923106554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395-4999-83E7-B70143938F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4851200"/>
        <c:axId val="114861184"/>
      </c:barChart>
      <c:catAx>
        <c:axId val="1148512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4861184"/>
        <c:crosses val="autoZero"/>
        <c:auto val="1"/>
        <c:lblAlgn val="ctr"/>
        <c:lblOffset val="100"/>
        <c:noMultiLvlLbl val="0"/>
      </c:catAx>
      <c:valAx>
        <c:axId val="114861184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0"/>
              <c:y val="0.1189132924481405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114851200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4777234890614078"/>
          <c:y val="0.89586305199816541"/>
          <c:w val="0.62214979627897893"/>
          <c:h val="7.6260506347212431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36980533683291"/>
          <c:y val="4.9861442589993657E-2"/>
          <c:w val="0.79358759842519688"/>
          <c:h val="0.82488973110726305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26</c:f>
              <c:numCache>
                <c:formatCode>General</c:formatCode>
                <c:ptCount val="1"/>
                <c:pt idx="0">
                  <c:v>27.9</c:v>
                </c:pt>
              </c:numCache>
            </c:numRef>
          </c:cat>
          <c:val>
            <c:numRef>
              <c:f>'RR(%)'!$S$26</c:f>
              <c:numCache>
                <c:formatCode>_-* #,##0.0\ _€_-;\-* #,##0.0\ _€_-;_-* "-"??\ _€_-;_-@_-</c:formatCode>
                <c:ptCount val="1"/>
                <c:pt idx="0">
                  <c:v>98.7074523916629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104-4AF7-A92A-7FE859C33586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26</c:f>
              <c:numCache>
                <c:formatCode>General</c:formatCode>
                <c:ptCount val="1"/>
                <c:pt idx="0">
                  <c:v>27.9</c:v>
                </c:pt>
              </c:numCache>
            </c:numRef>
          </c:cat>
          <c:val>
            <c:numRef>
              <c:f>'RR(%)'!$T$26</c:f>
              <c:numCache>
                <c:formatCode>_-* #,##0.0\ _€_-;\-* #,##0.0\ _€_-;_-* "-"??\ _€_-;_-@_-</c:formatCode>
                <c:ptCount val="1"/>
                <c:pt idx="0">
                  <c:v>88.4061285158929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104-4AF7-A92A-7FE859C33586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26</c:f>
              <c:numCache>
                <c:formatCode>General</c:formatCode>
                <c:ptCount val="1"/>
                <c:pt idx="0">
                  <c:v>27.9</c:v>
                </c:pt>
              </c:numCache>
            </c:numRef>
          </c:cat>
          <c:val>
            <c:numRef>
              <c:f>'RR(%)'!$U$26</c:f>
              <c:numCache>
                <c:formatCode>_-* #,##0.0\ _€_-;\-* #,##0.0\ _€_-;_-* "-"??\ _€_-;_-@_-</c:formatCode>
                <c:ptCount val="1"/>
                <c:pt idx="0">
                  <c:v>99.382376717865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104-4AF7-A92A-7FE859C335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4881664"/>
        <c:axId val="114883200"/>
      </c:barChart>
      <c:catAx>
        <c:axId val="11488166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4883200"/>
        <c:crosses val="autoZero"/>
        <c:auto val="1"/>
        <c:lblAlgn val="ctr"/>
        <c:lblOffset val="100"/>
        <c:noMultiLvlLbl val="0"/>
      </c:catAx>
      <c:valAx>
        <c:axId val="114883200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0"/>
              <c:y val="0.10883730301347186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114881664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6689759352814557"/>
          <c:y val="0.91122020017207395"/>
          <c:w val="0.61862723940955022"/>
          <c:h val="6.5599505944109932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607886791770121"/>
          <c:y val="4.3126844621600713E-2"/>
          <c:w val="0.79687857209036883"/>
          <c:h val="0.82133498872806876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23</c:f>
              <c:numCache>
                <c:formatCode>General</c:formatCode>
                <c:ptCount val="1"/>
                <c:pt idx="0">
                  <c:v>22.3</c:v>
                </c:pt>
              </c:numCache>
            </c:numRef>
          </c:cat>
          <c:val>
            <c:numRef>
              <c:f>'RR(%)'!$S$23</c:f>
              <c:numCache>
                <c:formatCode>_-* #,##0.0\ _€_-;\-* #,##0.0\ _€_-;_-* "-"??\ _€_-;_-@_-</c:formatCode>
                <c:ptCount val="1"/>
                <c:pt idx="0">
                  <c:v>95.9955506117908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FF0-4A5E-8B24-16E909E446A3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23</c:f>
              <c:numCache>
                <c:formatCode>General</c:formatCode>
                <c:ptCount val="1"/>
                <c:pt idx="0">
                  <c:v>22.3</c:v>
                </c:pt>
              </c:numCache>
            </c:numRef>
          </c:cat>
          <c:val>
            <c:numRef>
              <c:f>'RR(%)'!$T$23</c:f>
              <c:numCache>
                <c:formatCode>_-* #,##0.0\ _€_-;\-* #,##0.0\ _€_-;_-* "-"??\ _€_-;_-@_-</c:formatCode>
                <c:ptCount val="1"/>
                <c:pt idx="0">
                  <c:v>70.8527420657102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FF0-4A5E-8B24-16E909E446A3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23</c:f>
              <c:numCache>
                <c:formatCode>General</c:formatCode>
                <c:ptCount val="1"/>
                <c:pt idx="0">
                  <c:v>22.3</c:v>
                </c:pt>
              </c:numCache>
            </c:numRef>
          </c:cat>
          <c:val>
            <c:numRef>
              <c:f>'RR(%)'!$U$23</c:f>
              <c:numCache>
                <c:formatCode>_-* #,##0.0\ _€_-;\-* #,##0.0\ _€_-;_-* "-"??\ _€_-;_-@_-</c:formatCode>
                <c:ptCount val="1"/>
                <c:pt idx="0">
                  <c:v>99.898853674983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FF0-4A5E-8B24-16E909E446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4899584"/>
        <c:axId val="114909568"/>
      </c:barChart>
      <c:catAx>
        <c:axId val="1148995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4909568"/>
        <c:crosses val="autoZero"/>
        <c:auto val="1"/>
        <c:lblAlgn val="ctr"/>
        <c:lblOffset val="100"/>
        <c:noMultiLvlLbl val="0"/>
      </c:catAx>
      <c:valAx>
        <c:axId val="114909568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0"/>
              <c:y val="0.1002352403045055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114899584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5366061498110348"/>
          <c:y val="0.89738948606527913"/>
          <c:w val="0.64088954797726871"/>
          <c:h val="7.0828293274990795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18021610935"/>
          <c:y val="4.4691301554110718E-2"/>
          <c:w val="0.79377714149367695"/>
          <c:h val="0.81431753084806313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22</c:f>
              <c:numCache>
                <c:formatCode>General</c:formatCode>
                <c:ptCount val="1"/>
                <c:pt idx="0">
                  <c:v>22.3</c:v>
                </c:pt>
              </c:numCache>
            </c:numRef>
          </c:cat>
          <c:val>
            <c:numRef>
              <c:f>'RR(%)'!$S$22</c:f>
              <c:numCache>
                <c:formatCode>_-* #,##0.0\ _€_-;\-* #,##0.0\ _€_-;_-* "-"??\ _€_-;_-@_-</c:formatCode>
                <c:ptCount val="1"/>
                <c:pt idx="0">
                  <c:v>36.00984409762519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7B7-48CF-9839-406A91BF9D17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22</c:f>
              <c:numCache>
                <c:formatCode>General</c:formatCode>
                <c:ptCount val="1"/>
                <c:pt idx="0">
                  <c:v>22.3</c:v>
                </c:pt>
              </c:numCache>
            </c:numRef>
          </c:cat>
          <c:val>
            <c:numRef>
              <c:f>'RR(%)'!$T$22</c:f>
              <c:numCache>
                <c:formatCode>_-* #,##0.0\ _€_-;\-* #,##0.0\ _€_-;_-* "-"??\ _€_-;_-@_-</c:formatCode>
                <c:ptCount val="1"/>
                <c:pt idx="0">
                  <c:v>16.9467756425707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7B7-48CF-9839-406A91BF9D17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22</c:f>
              <c:numCache>
                <c:formatCode>General</c:formatCode>
                <c:ptCount val="1"/>
                <c:pt idx="0">
                  <c:v>22.3</c:v>
                </c:pt>
              </c:numCache>
            </c:numRef>
          </c:cat>
          <c:val>
            <c:numRef>
              <c:f>'RR(%)'!$U$22</c:f>
              <c:numCache>
                <c:formatCode>_-* #,##0.0\ _€_-;\-* #,##0.0\ _€_-;_-* "-"??\ _€_-;_-@_-</c:formatCode>
                <c:ptCount val="1"/>
                <c:pt idx="0">
                  <c:v>99.4407355777097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7B7-48CF-9839-406A91BF9D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4930432"/>
        <c:axId val="114931968"/>
      </c:barChart>
      <c:catAx>
        <c:axId val="1149304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14931968"/>
        <c:crosses val="autoZero"/>
        <c:auto val="1"/>
        <c:lblAlgn val="ctr"/>
        <c:lblOffset val="100"/>
        <c:noMultiLvlLbl val="0"/>
      </c:catAx>
      <c:valAx>
        <c:axId val="114931968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0"/>
              <c:y val="9.5067577133771147E-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114930432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5666422710706233"/>
          <c:y val="0.89401879744285062"/>
          <c:w val="0.63144751698190937"/>
          <c:h val="7.6158956692913393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225380918294305"/>
          <c:y val="6.5560393186145843E-2"/>
          <c:w val="0.80070354842008384"/>
          <c:h val="0.7884438279411965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12</c:f>
              <c:numCache>
                <c:formatCode>General</c:formatCode>
                <c:ptCount val="1"/>
                <c:pt idx="0">
                  <c:v>11</c:v>
                </c:pt>
              </c:numCache>
            </c:numRef>
          </c:cat>
          <c:val>
            <c:numRef>
              <c:f>'RR(%)'!$S$12</c:f>
              <c:numCache>
                <c:formatCode>_-* #,##0.0\ _€_-;\-* #,##0.0\ _€_-;_-* "-"??\ _€_-;_-@_-</c:formatCode>
                <c:ptCount val="1"/>
                <c:pt idx="0">
                  <c:v>99.9512019557571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731-4660-AFDD-DC7CF31AEDB0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12</c:f>
              <c:numCache>
                <c:formatCode>General</c:formatCode>
                <c:ptCount val="1"/>
                <c:pt idx="0">
                  <c:v>11</c:v>
                </c:pt>
              </c:numCache>
            </c:numRef>
          </c:cat>
          <c:val>
            <c:numRef>
              <c:f>'RR(%)'!$T$12</c:f>
              <c:numCache>
                <c:formatCode>_-* #,##0.0\ _€_-;\-* #,##0.0\ _€_-;_-* "-"??\ _€_-;_-@_-</c:formatCode>
                <c:ptCount val="1"/>
                <c:pt idx="0">
                  <c:v>11.2565526575072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731-4660-AFDD-DC7CF31AEDB0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12</c:f>
              <c:numCache>
                <c:formatCode>General</c:formatCode>
                <c:ptCount val="1"/>
                <c:pt idx="0">
                  <c:v>11</c:v>
                </c:pt>
              </c:numCache>
            </c:numRef>
          </c:cat>
          <c:val>
            <c:numRef>
              <c:f>'RR(%)'!$U$12</c:f>
              <c:numCache>
                <c:formatCode>_-* #,##0.0\ _€_-;\-* #,##0.0\ _€_-;_-* "-"??\ _€_-;_-@_-</c:formatCode>
                <c:ptCount val="1"/>
                <c:pt idx="0">
                  <c:v>99.952827303821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731-4660-AFDD-DC7CF31AED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7208704"/>
        <c:axId val="556908544"/>
      </c:barChart>
      <c:catAx>
        <c:axId val="4972087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56908544"/>
        <c:crosses val="autoZero"/>
        <c:auto val="1"/>
        <c:lblAlgn val="ctr"/>
        <c:lblOffset val="100"/>
        <c:noMultiLvlLbl val="0"/>
      </c:catAx>
      <c:valAx>
        <c:axId val="556908544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0"/>
              <c:y val="0.1311849300087489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497208704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4506724725733431"/>
          <c:y val="0.88693186789151357"/>
          <c:w val="0.61260541288013914"/>
          <c:h val="7.6057022283979217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91143377272827"/>
          <c:y val="3.9416602336472643E-2"/>
          <c:w val="0.7979144400578736"/>
          <c:h val="0.80498669748192742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29</c:f>
              <c:numCache>
                <c:formatCode>General</c:formatCode>
                <c:ptCount val="1"/>
                <c:pt idx="0">
                  <c:v>54</c:v>
                </c:pt>
              </c:numCache>
            </c:numRef>
          </c:cat>
          <c:val>
            <c:numRef>
              <c:f>'RR(%)'!$S$29</c:f>
              <c:numCache>
                <c:formatCode>_-* #,##0.0\ _€_-;\-* #,##0.0\ _€_-;_-* "-"??\ _€_-;_-@_-</c:formatCode>
                <c:ptCount val="1"/>
                <c:pt idx="0">
                  <c:v>90.14173415470077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DAB-4512-98E6-FD997E80E32D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29</c:f>
              <c:numCache>
                <c:formatCode>General</c:formatCode>
                <c:ptCount val="1"/>
                <c:pt idx="0">
                  <c:v>54</c:v>
                </c:pt>
              </c:numCache>
            </c:numRef>
          </c:cat>
          <c:val>
            <c:numRef>
              <c:f>'RR(%)'!$T$29</c:f>
              <c:numCache>
                <c:formatCode>_-* #,##0.0\ _€_-;\-* #,##0.0\ _€_-;_-* "-"??\ _€_-;_-@_-</c:formatCode>
                <c:ptCount val="1"/>
                <c:pt idx="0">
                  <c:v>17.8991768414928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DAB-4512-98E6-FD997E80E32D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29</c:f>
              <c:numCache>
                <c:formatCode>General</c:formatCode>
                <c:ptCount val="1"/>
                <c:pt idx="0">
                  <c:v>54</c:v>
                </c:pt>
              </c:numCache>
            </c:numRef>
          </c:cat>
          <c:val>
            <c:numRef>
              <c:f>'RR(%)'!$U$29</c:f>
              <c:numCache>
                <c:formatCode>_-* #,##0.0\ _€_-;\-* #,##0.0\ _€_-;_-* "-"??\ _€_-;_-@_-</c:formatCode>
                <c:ptCount val="1"/>
                <c:pt idx="0">
                  <c:v>98.4288728284777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DAB-4512-98E6-FD997E80E3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56989056"/>
        <c:axId val="557044864"/>
      </c:barChart>
      <c:catAx>
        <c:axId val="55698905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57044864"/>
        <c:crosses val="autoZero"/>
        <c:auto val="1"/>
        <c:lblAlgn val="ctr"/>
        <c:lblOffset val="100"/>
        <c:noMultiLvlLbl val="0"/>
      </c:catAx>
      <c:valAx>
        <c:axId val="557044864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1.297067783424579E-3"/>
              <c:y val="0.106270726398108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556989056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427694287521539"/>
          <c:y val="0.89216038268254005"/>
          <c:w val="0.62312619509818878"/>
          <c:h val="7.0828264114044567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18026224365473"/>
          <c:y val="4.9972658166562559E-2"/>
          <c:w val="0.79377708525809332"/>
          <c:h val="0.81016078727189023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17</c:f>
              <c:numCache>
                <c:formatCode>General</c:formatCode>
                <c:ptCount val="1"/>
                <c:pt idx="0">
                  <c:v>17.5</c:v>
                </c:pt>
              </c:numCache>
            </c:numRef>
          </c:cat>
          <c:val>
            <c:numRef>
              <c:f>'RR(%)'!$S$17</c:f>
              <c:numCache>
                <c:formatCode>_-* #,##0.0\ _€_-;\-* #,##0.0\ _€_-;_-* "-"??\ _€_-;_-@_-</c:formatCode>
                <c:ptCount val="1"/>
                <c:pt idx="0">
                  <c:v>98.735053364647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CC4-4272-AC59-EA7922377349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17</c:f>
              <c:numCache>
                <c:formatCode>General</c:formatCode>
                <c:ptCount val="1"/>
                <c:pt idx="0">
                  <c:v>17.5</c:v>
                </c:pt>
              </c:numCache>
            </c:numRef>
          </c:cat>
          <c:val>
            <c:numRef>
              <c:f>'RR(%)'!$T$17</c:f>
              <c:numCache>
                <c:formatCode>_-* #,##0.0\ _€_-;\-* #,##0.0\ _€_-;_-* "-"??\ _€_-;_-@_-</c:formatCode>
                <c:ptCount val="1"/>
                <c:pt idx="0">
                  <c:v>73.95032765946459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CC4-4272-AC59-EA7922377349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17</c:f>
              <c:numCache>
                <c:formatCode>General</c:formatCode>
                <c:ptCount val="1"/>
                <c:pt idx="0">
                  <c:v>17.5</c:v>
                </c:pt>
              </c:numCache>
            </c:numRef>
          </c:cat>
          <c:val>
            <c:numRef>
              <c:f>'RR(%)'!$U$17</c:f>
              <c:numCache>
                <c:formatCode>_-* #,##0.0\ _€_-;\-* #,##0.0\ _€_-;_-* "-"??\ _€_-;_-@_-</c:formatCode>
                <c:ptCount val="1"/>
                <c:pt idx="0">
                  <c:v>97.5644977394769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CC4-4272-AC59-EA79223773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80796800"/>
        <c:axId val="580798336"/>
      </c:barChart>
      <c:catAx>
        <c:axId val="5807968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80798336"/>
        <c:crosses val="autoZero"/>
        <c:auto val="1"/>
        <c:lblAlgn val="ctr"/>
        <c:lblOffset val="100"/>
        <c:noMultiLvlLbl val="0"/>
      </c:catAx>
      <c:valAx>
        <c:axId val="580798336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1.2456255468066494E-3"/>
              <c:y val="0.11165221098631709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580796800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6166338582677168"/>
          <c:y val="0.89252541401867913"/>
          <c:w val="0.61661380869058036"/>
          <c:h val="7.6360892942234013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242536089238846"/>
          <c:y val="4.9874118676341929E-2"/>
          <c:w val="0.8005320428696413"/>
          <c:h val="0.81458741186763406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27</c:f>
              <c:numCache>
                <c:formatCode>General</c:formatCode>
                <c:ptCount val="1"/>
                <c:pt idx="0">
                  <c:v>30.7</c:v>
                </c:pt>
              </c:numCache>
            </c:numRef>
          </c:cat>
          <c:val>
            <c:numRef>
              <c:f>'RR(%)'!$S$27</c:f>
              <c:numCache>
                <c:formatCode>_-* #,##0.0\ _€_-;\-* #,##0.0\ _€_-;_-* "-"??\ _€_-;_-@_-</c:formatCode>
                <c:ptCount val="1"/>
                <c:pt idx="0">
                  <c:v>86.78476414462768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839-480C-8E57-432791444CED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27</c:f>
              <c:numCache>
                <c:formatCode>General</c:formatCode>
                <c:ptCount val="1"/>
                <c:pt idx="0">
                  <c:v>30.7</c:v>
                </c:pt>
              </c:numCache>
            </c:numRef>
          </c:cat>
          <c:val>
            <c:numRef>
              <c:f>'RR(%)'!$T$27</c:f>
              <c:numCache>
                <c:formatCode>_-* #,##0.0\ _€_-;\-* #,##0.0\ _€_-;_-* "-"??\ _€_-;_-@_-</c:formatCode>
                <c:ptCount val="1"/>
                <c:pt idx="0">
                  <c:v>15.033114154817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839-480C-8E57-432791444CED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27</c:f>
              <c:numCache>
                <c:formatCode>General</c:formatCode>
                <c:ptCount val="1"/>
                <c:pt idx="0">
                  <c:v>30.7</c:v>
                </c:pt>
              </c:numCache>
            </c:numRef>
          </c:cat>
          <c:val>
            <c:numRef>
              <c:f>'RR(%)'!$U$27</c:f>
              <c:numCache>
                <c:formatCode>_-* #,##0.0\ _€_-;\-* #,##0.0\ _€_-;_-* "-"??\ _€_-;_-@_-</c:formatCode>
                <c:ptCount val="1"/>
                <c:pt idx="0">
                  <c:v>97.2228329418299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839-480C-8E57-432791444C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88498048"/>
        <c:axId val="588499584"/>
      </c:barChart>
      <c:catAx>
        <c:axId val="5884980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88499584"/>
        <c:crosses val="autoZero"/>
        <c:auto val="1"/>
        <c:lblAlgn val="ctr"/>
        <c:lblOffset val="100"/>
        <c:noMultiLvlLbl val="0"/>
      </c:catAx>
      <c:valAx>
        <c:axId val="588499584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1.0244151666565222E-3"/>
              <c:y val="0.1234059448152737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588498048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4694529136071625"/>
          <c:y val="0.89738891775583884"/>
          <c:w val="0.6351075230142964"/>
          <c:h val="7.0828264114044567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284202755905512"/>
          <c:y val="3.9416602336472643E-2"/>
          <c:w val="0.79011537620297467"/>
          <c:h val="0.8198161700375689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25</c:f>
              <c:numCache>
                <c:formatCode>General</c:formatCode>
                <c:ptCount val="1"/>
                <c:pt idx="0">
                  <c:v>24.9</c:v>
                </c:pt>
              </c:numCache>
            </c:numRef>
          </c:cat>
          <c:val>
            <c:numRef>
              <c:f>'RR(%)'!$S$25</c:f>
              <c:numCache>
                <c:formatCode>_-* #,##0.0\ _€_-;\-* #,##0.0\ _€_-;_-* "-"??\ _€_-;_-@_-</c:formatCode>
                <c:ptCount val="1"/>
                <c:pt idx="0">
                  <c:v>89.4516810085289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C5E-4041-AF52-7C655FAC6B22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25</c:f>
              <c:numCache>
                <c:formatCode>General</c:formatCode>
                <c:ptCount val="1"/>
                <c:pt idx="0">
                  <c:v>24.9</c:v>
                </c:pt>
              </c:numCache>
            </c:numRef>
          </c:cat>
          <c:val>
            <c:numRef>
              <c:f>'RR(%)'!$T$25</c:f>
              <c:numCache>
                <c:formatCode>_-* #,##0.0\ _€_-;\-* #,##0.0\ _€_-;_-* "-"??\ _€_-;_-@_-</c:formatCode>
                <c:ptCount val="1"/>
                <c:pt idx="0">
                  <c:v>61.4896140716310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C5E-4041-AF52-7C655FAC6B22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25</c:f>
              <c:numCache>
                <c:formatCode>General</c:formatCode>
                <c:ptCount val="1"/>
                <c:pt idx="0">
                  <c:v>24.9</c:v>
                </c:pt>
              </c:numCache>
            </c:numRef>
          </c:cat>
          <c:val>
            <c:numRef>
              <c:f>'RR(%)'!$U$25</c:f>
              <c:numCache>
                <c:formatCode>_-* #,##0.0\ _€_-;\-* #,##0.0\ _€_-;_-* "-"??\ _€_-;_-@_-</c:formatCode>
                <c:ptCount val="1"/>
                <c:pt idx="0">
                  <c:v>91.7743200297164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C5E-4041-AF52-7C655FAC6B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27846528"/>
        <c:axId val="651601024"/>
      </c:barChart>
      <c:catAx>
        <c:axId val="6278465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51601024"/>
        <c:crosses val="autoZero"/>
        <c:auto val="1"/>
        <c:lblAlgn val="ctr"/>
        <c:lblOffset val="100"/>
        <c:noMultiLvlLbl val="0"/>
      </c:catAx>
      <c:valAx>
        <c:axId val="651601024"/>
        <c:scaling>
          <c:orientation val="minMax"/>
          <c:max val="12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0"/>
              <c:y val="9.3911352213978172E-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627846528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49954195476258"/>
          <c:y val="0.89738899632619817"/>
          <c:w val="0.61628568935808237"/>
          <c:h val="7.0828264114044567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36980533683291"/>
          <c:y val="3.9375797869624272E-2"/>
          <c:w val="0.79358759842519688"/>
          <c:h val="0.81076605569532023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19</c:f>
              <c:numCache>
                <c:formatCode>General</c:formatCode>
                <c:ptCount val="1"/>
                <c:pt idx="0">
                  <c:v>19.3</c:v>
                </c:pt>
              </c:numCache>
            </c:numRef>
          </c:cat>
          <c:val>
            <c:numRef>
              <c:f>'RR(%)'!$S$19</c:f>
              <c:numCache>
                <c:formatCode>_-* #,##0.0\ _€_-;\-* #,##0.0\ _€_-;_-* "-"??\ _€_-;_-@_-</c:formatCode>
                <c:ptCount val="1"/>
                <c:pt idx="0">
                  <c:v>99.54010798418828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8E1-4DAF-9CA2-1A89655FABDE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19</c:f>
              <c:numCache>
                <c:formatCode>General</c:formatCode>
                <c:ptCount val="1"/>
                <c:pt idx="0">
                  <c:v>19.3</c:v>
                </c:pt>
              </c:numCache>
            </c:numRef>
          </c:cat>
          <c:val>
            <c:numRef>
              <c:f>'RR(%)'!$T$19</c:f>
              <c:numCache>
                <c:formatCode>_-* #,##0.0\ _€_-;\-* #,##0.0\ _€_-;_-* "-"??\ _€_-;_-@_-</c:formatCode>
                <c:ptCount val="1"/>
                <c:pt idx="0">
                  <c:v>37.41115522867264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8E1-4DAF-9CA2-1A89655FABDE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19</c:f>
              <c:numCache>
                <c:formatCode>General</c:formatCode>
                <c:ptCount val="1"/>
                <c:pt idx="0">
                  <c:v>19.3</c:v>
                </c:pt>
              </c:numCache>
            </c:numRef>
          </c:cat>
          <c:val>
            <c:numRef>
              <c:f>'RR(%)'!$U$19</c:f>
              <c:numCache>
                <c:formatCode>_-* #,##0.0\ _€_-;\-* #,##0.0\ _€_-;_-* "-"??\ _€_-;_-@_-</c:formatCode>
                <c:ptCount val="1"/>
                <c:pt idx="0">
                  <c:v>95.7260799330641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8E1-4DAF-9CA2-1A89655FAB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63156608"/>
        <c:axId val="663511808"/>
      </c:barChart>
      <c:catAx>
        <c:axId val="6631566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63511808"/>
        <c:crosses val="autoZero"/>
        <c:auto val="1"/>
        <c:lblAlgn val="ctr"/>
        <c:lblOffset val="100"/>
        <c:noMultiLvlLbl val="0"/>
      </c:catAx>
      <c:valAx>
        <c:axId val="663511808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0"/>
              <c:y val="0.1007918564634866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663156608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5338808064504403"/>
          <c:y val="0.89586307899631357"/>
          <c:w val="0.62323016409652388"/>
          <c:h val="7.6260506347212431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18021610935"/>
          <c:y val="3.9641978346456691E-2"/>
          <c:w val="0.79377714149367695"/>
          <c:h val="0.82518946850393715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RR(%)'!$S$4</c:f>
              <c:strCache>
                <c:ptCount val="1"/>
                <c:pt idx="0">
                  <c:v>oXiris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plus>
            <c:minus>
              <c:numRef>
                <c:f>('RR(%)'!$O$8,'RR(%)'!$O$16,'RR(%)'!$O$24,'RR(%)'!$O$32,'RR(%)'!$O$40,'RR(%)'!$O$48,'RR(%)'!$O$56,'RR(%)'!$O$64,'RR(%)'!$O$72,'RR(%)'!$O$80,'RR(%)'!$O$88,'RR(%)'!$O$96,'RR(%)'!$O$104,'RR(%)'!$O$112,'RR(%)'!$O$120,'RR(%)'!$O$128,'RR(%)'!$O$136,'RR(%)'!$O$144,'RR(%)'!$O$152,'RR(%)'!$O$160,'RR(%)'!$O$168,'RR(%)'!$O$176,'RR(%)'!$O$184,'RR(%)'!$O$192,'RR(%)'!$O$200,'RR(%)'!$O$208,'RR(%)'!$O$216)</c:f>
                <c:numCache>
                  <c:formatCode>General</c:formatCode>
                  <c:ptCount val="27"/>
                  <c:pt idx="0">
                    <c:v>0.6159617573203926</c:v>
                  </c:pt>
                  <c:pt idx="1">
                    <c:v>1.9566562821979935E-2</c:v>
                  </c:pt>
                  <c:pt idx="2">
                    <c:v>1.1591761385914972</c:v>
                  </c:pt>
                  <c:pt idx="3">
                    <c:v>0</c:v>
                  </c:pt>
                  <c:pt idx="4">
                    <c:v>1.1782973786997797</c:v>
                  </c:pt>
                  <c:pt idx="5">
                    <c:v>0.12598330914073411</c:v>
                  </c:pt>
                  <c:pt idx="6">
                    <c:v>0.3042362877863854</c:v>
                  </c:pt>
                  <c:pt idx="7">
                    <c:v>0</c:v>
                  </c:pt>
                  <c:pt idx="8">
                    <c:v>24.35815041224512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40544886972075378</c:v>
                  </c:pt>
                  <c:pt idx="13">
                    <c:v>0.18015627921561228</c:v>
                  </c:pt>
                  <c:pt idx="14">
                    <c:v>0.31928047471643761</c:v>
                  </c:pt>
                  <c:pt idx="15">
                    <c:v>2.799630866539736</c:v>
                  </c:pt>
                  <c:pt idx="16">
                    <c:v>0.42850638950435066</c:v>
                  </c:pt>
                  <c:pt idx="17">
                    <c:v>2.9352782229716903</c:v>
                  </c:pt>
                  <c:pt idx="18">
                    <c:v>0.87387907919732721</c:v>
                  </c:pt>
                  <c:pt idx="19">
                    <c:v>1.3675790065045019</c:v>
                  </c:pt>
                  <c:pt idx="20">
                    <c:v>0.36070826600890749</c:v>
                  </c:pt>
                  <c:pt idx="21">
                    <c:v>1.0893804737597963</c:v>
                  </c:pt>
                  <c:pt idx="22">
                    <c:v>1.0389946908248604</c:v>
                  </c:pt>
                  <c:pt idx="23">
                    <c:v>1.7894737096459918</c:v>
                  </c:pt>
                  <c:pt idx="24">
                    <c:v>2.1898741798930037</c:v>
                  </c:pt>
                  <c:pt idx="25">
                    <c:v>4.4561767209093182</c:v>
                  </c:pt>
                  <c:pt idx="26">
                    <c:v>4.3052533229545631</c:v>
                  </c:pt>
                </c:numCache>
              </c:numRef>
            </c:minus>
          </c:errBars>
          <c:cat>
            <c:numRef>
              <c:f>'RR(%)'!$R$6</c:f>
              <c:numCache>
                <c:formatCode>#,##0.0</c:formatCode>
                <c:ptCount val="1"/>
                <c:pt idx="0">
                  <c:v>8.9</c:v>
                </c:pt>
              </c:numCache>
            </c:numRef>
          </c:cat>
          <c:val>
            <c:numRef>
              <c:f>'RR(%)'!$S$6</c:f>
              <c:numCache>
                <c:formatCode>_-* #,##0.0\ _€_-;\-* #,##0.0\ _€_-;_-* "-"??\ _€_-;_-@_-</c:formatCode>
                <c:ptCount val="1"/>
                <c:pt idx="0">
                  <c:v>99.9546846533347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48C-4416-9EB8-B14EF66ECDB2}"/>
            </c:ext>
          </c:extLst>
        </c:ser>
        <c:ser>
          <c:idx val="2"/>
          <c:order val="1"/>
          <c:tx>
            <c:strRef>
              <c:f>'RR(%)'!$T$4</c:f>
              <c:strCache>
                <c:ptCount val="1"/>
                <c:pt idx="0">
                  <c:v>Toraymyxin</c:v>
                </c:pt>
              </c:strCache>
            </c:strRef>
          </c:tx>
          <c:spPr>
            <a:pattFill prst="pct8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plus>
            <c:minus>
              <c:numRef>
                <c:f>('RR(%)'!$O$10,'RR(%)'!$O$18,'RR(%)'!$O$26,'RR(%)'!$O$34,'RR(%)'!$O$42,'RR(%)'!$O$50,'RR(%)'!$O$58,'RR(%)'!$O$66,'RR(%)'!$O$74,'RR(%)'!$O$82,'RR(%)'!$O$90,'RR(%)'!$O$98,'RR(%)'!$O$106,'RR(%)'!$O$114,'RR(%)'!$O$122,'RR(%)'!$O$130,'RR(%)'!$O$138,'RR(%)'!$O$146,'RR(%)'!$O$154,'RR(%)'!$O$162,'RR(%)'!$O$170,'RR(%)'!$O$178,'RR(%)'!$O$186,'RR(%)'!$O$194,'RR(%)'!$O$202,'RR(%)'!$O$210)</c:f>
                <c:numCache>
                  <c:formatCode>General</c:formatCode>
                  <c:ptCount val="26"/>
                  <c:pt idx="0">
                    <c:v>7.8916049320903641</c:v>
                  </c:pt>
                  <c:pt idx="1">
                    <c:v>13.066531723407159</c:v>
                  </c:pt>
                  <c:pt idx="2">
                    <c:v>7.5320214655683424</c:v>
                  </c:pt>
                  <c:pt idx="3">
                    <c:v>5.9536281012574106</c:v>
                  </c:pt>
                  <c:pt idx="4">
                    <c:v>8.9739978391816475</c:v>
                  </c:pt>
                  <c:pt idx="5">
                    <c:v>7.9342636776820985</c:v>
                  </c:pt>
                  <c:pt idx="6">
                    <c:v>11.929328250210348</c:v>
                  </c:pt>
                  <c:pt idx="7">
                    <c:v>4.3792822316627378</c:v>
                  </c:pt>
                  <c:pt idx="8">
                    <c:v>13.807906890359511</c:v>
                  </c:pt>
                  <c:pt idx="9">
                    <c:v>20.649639293394316</c:v>
                  </c:pt>
                  <c:pt idx="10">
                    <c:v>11.100183275071704</c:v>
                  </c:pt>
                  <c:pt idx="11">
                    <c:v>15.998824992182891</c:v>
                  </c:pt>
                  <c:pt idx="12">
                    <c:v>6.2055287404685977</c:v>
                  </c:pt>
                  <c:pt idx="13">
                    <c:v>13.634879766580282</c:v>
                  </c:pt>
                  <c:pt idx="14">
                    <c:v>8.3152861693446258</c:v>
                  </c:pt>
                  <c:pt idx="15">
                    <c:v>16.166494316320659</c:v>
                  </c:pt>
                  <c:pt idx="16">
                    <c:v>14.854211051246946</c:v>
                  </c:pt>
                  <c:pt idx="17">
                    <c:v>8.0375461542927944</c:v>
                  </c:pt>
                  <c:pt idx="18">
                    <c:v>10.103644986357853</c:v>
                  </c:pt>
                  <c:pt idx="19">
                    <c:v>14.606042868715145</c:v>
                  </c:pt>
                  <c:pt idx="20">
                    <c:v>1.9460994887919207</c:v>
                  </c:pt>
                  <c:pt idx="21">
                    <c:v>5.4675467681360095</c:v>
                  </c:pt>
                  <c:pt idx="22">
                    <c:v>13.311571306047584</c:v>
                  </c:pt>
                  <c:pt idx="23">
                    <c:v>9.6498206691234056</c:v>
                  </c:pt>
                  <c:pt idx="24">
                    <c:v>9.1962142844387422</c:v>
                  </c:pt>
                  <c:pt idx="25">
                    <c:v>7.9964747427915839</c:v>
                  </c:pt>
                </c:numCache>
              </c:numRef>
            </c:minus>
          </c:errBars>
          <c:cat>
            <c:numRef>
              <c:f>'RR(%)'!$R$6</c:f>
              <c:numCache>
                <c:formatCode>#,##0.0</c:formatCode>
                <c:ptCount val="1"/>
                <c:pt idx="0">
                  <c:v>8.9</c:v>
                </c:pt>
              </c:numCache>
            </c:numRef>
          </c:cat>
          <c:val>
            <c:numRef>
              <c:f>'RR(%)'!$T$6</c:f>
              <c:numCache>
                <c:formatCode>_-* #,##0.0\ _€_-;\-* #,##0.0\ _€_-;_-* "-"??\ _€_-;_-@_-</c:formatCode>
                <c:ptCount val="1"/>
                <c:pt idx="0">
                  <c:v>34.495414385214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48C-4416-9EB8-B14EF66ECDB2}"/>
            </c:ext>
          </c:extLst>
        </c:ser>
        <c:ser>
          <c:idx val="3"/>
          <c:order val="2"/>
          <c:tx>
            <c:strRef>
              <c:f>'RR(%)'!$U$4</c:f>
              <c:strCache>
                <c:ptCount val="1"/>
                <c:pt idx="0">
                  <c:v>CytoSorb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plus>
            <c:minus>
              <c:numRef>
                <c:f>('RR(%)'!$O$12,'RR(%)'!$O$20,'RR(%)'!$O$28,'RR(%)'!$O$36,'RR(%)'!$O$44,'RR(%)'!$O$52,'RR(%)'!$O$60,'RR(%)'!$O$68,'RR(%)'!$O$76,'RR(%)'!$O$84,'RR(%)'!$O$92,'RR(%)'!$O$100,'RR(%)'!$O$108,'RR(%)'!$O$116,'RR(%)'!$O$124,'RR(%)'!$O$132,'RR(%)'!$O$140,'RR(%)'!$O$148,'RR(%)'!$O$156,'RR(%)'!$O$164,'RR(%)'!$O$172,'RR(%)'!$O$180,'RR(%)'!$O$188,'RR(%)'!$O$196,'RR(%)'!$O$204,'RR(%)'!$O$212)</c:f>
                <c:numCache>
                  <c:formatCode>General</c:formatCode>
                  <c:ptCount val="26"/>
                  <c:pt idx="0">
                    <c:v>1.1984219643268468</c:v>
                  </c:pt>
                  <c:pt idx="1">
                    <c:v>0</c:v>
                  </c:pt>
                  <c:pt idx="2">
                    <c:v>0.2441058688977435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22492031087667683</c:v>
                  </c:pt>
                  <c:pt idx="7">
                    <c:v>0</c:v>
                  </c:pt>
                  <c:pt idx="8">
                    <c:v>20.208756054243477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.25819846837983079</c:v>
                  </c:pt>
                  <c:pt idx="13">
                    <c:v>0.28064417694640675</c:v>
                  </c:pt>
                  <c:pt idx="14">
                    <c:v>0.61121010502972473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.13279497562224671</c:v>
                  </c:pt>
                  <c:pt idx="20">
                    <c:v>0.91723459949602637</c:v>
                  </c:pt>
                  <c:pt idx="21">
                    <c:v>0.83850184656405458</c:v>
                  </c:pt>
                  <c:pt idx="22">
                    <c:v>0</c:v>
                  </c:pt>
                  <c:pt idx="23">
                    <c:v>0.35943852201797455</c:v>
                  </c:pt>
                  <c:pt idx="24">
                    <c:v>0.17411345552772234</c:v>
                  </c:pt>
                  <c:pt idx="25">
                    <c:v>2.4509378297345599</c:v>
                  </c:pt>
                </c:numCache>
              </c:numRef>
            </c:minus>
          </c:errBars>
          <c:cat>
            <c:numRef>
              <c:f>'RR(%)'!$R$6</c:f>
              <c:numCache>
                <c:formatCode>#,##0.0</c:formatCode>
                <c:ptCount val="1"/>
                <c:pt idx="0">
                  <c:v>8.9</c:v>
                </c:pt>
              </c:numCache>
            </c:numRef>
          </c:cat>
          <c:val>
            <c:numRef>
              <c:f>'RR(%)'!$U$6</c:f>
              <c:numCache>
                <c:formatCode>_-* #,##0.0\ _€_-;\-* #,##0.0\ _€_-;_-* "-"??\ _€_-;_-@_-</c:formatCode>
                <c:ptCount val="1"/>
                <c:pt idx="0">
                  <c:v>99.9548640222249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48C-4416-9EB8-B14EF66ECD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0359040"/>
        <c:axId val="60360576"/>
      </c:barChart>
      <c:catAx>
        <c:axId val="60359040"/>
        <c:scaling>
          <c:orientation val="minMax"/>
        </c:scaling>
        <c:delete val="1"/>
        <c:axPos val="b"/>
        <c:numFmt formatCode="#,##0.0" sourceLinked="1"/>
        <c:majorTickMark val="out"/>
        <c:minorTickMark val="none"/>
        <c:tickLblPos val="nextTo"/>
        <c:crossAx val="60360576"/>
        <c:crosses val="autoZero"/>
        <c:auto val="1"/>
        <c:lblAlgn val="ctr"/>
        <c:lblOffset val="100"/>
        <c:noMultiLvlLbl val="0"/>
      </c:catAx>
      <c:valAx>
        <c:axId val="60360576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700" b="1">
                    <a:latin typeface="Arial" panose="020B0604020202020204" pitchFamily="34" charset="0"/>
                    <a:cs typeface="Arial" panose="020B0604020202020204" pitchFamily="34" charset="0"/>
                  </a:rPr>
                  <a:t>Adsorption removal ratio (%)</a:t>
                </a:r>
              </a:p>
            </c:rich>
          </c:tx>
          <c:layout>
            <c:manualLayout>
              <c:xMode val="edge"/>
              <c:yMode val="edge"/>
              <c:x val="0"/>
              <c:y val="9.9283227298059371E-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 i="0" baseline="0"/>
            </a:pPr>
            <a:endParaRPr lang="en-US"/>
          </a:p>
        </c:txPr>
        <c:crossAx val="60359040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2518511960425186"/>
          <c:y val="0.89735141726765588"/>
          <c:w val="0.64807115203361354"/>
          <c:h val="6.8971853290588164E-2"/>
        </c:manualLayout>
      </c:layout>
      <c:overlay val="0"/>
      <c:spPr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6E4A23-CFAE-434B-BBB0-E6E444CED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4</Words>
  <Characters>812</Characters>
  <Application>Microsoft Office Word</Application>
  <DocSecurity>0</DocSecurity>
  <Lines>81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_</vt:lpstr>
      <vt:lpstr/>
    </vt:vector>
  </TitlesOfParts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/>
  <cp:keywords/>
  <dc:description/>
  <cp:lastModifiedBy>GCREDO</cp:lastModifiedBy>
  <cp:revision>2</cp:revision>
  <dcterms:created xsi:type="dcterms:W3CDTF">2017-11-15T06:47:00Z</dcterms:created>
  <dcterms:modified xsi:type="dcterms:W3CDTF">2018-04-28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ritical-care"/&gt;&lt;format class="1"/&gt;&lt;/info&gt;PAPERS2_INFO_END</vt:lpwstr>
  </property>
  <property fmtid="{D5CDD505-2E9C-101B-9397-08002B2CF9AE}" pid="3" name="WnCUserId">
    <vt:lpwstr>165</vt:lpwstr>
  </property>
  <property fmtid="{D5CDD505-2E9C-101B-9397-08002B2CF9AE}" pid="4" name="WnCSubscriberId">
    <vt:lpwstr>4870</vt:lpwstr>
  </property>
  <property fmtid="{D5CDD505-2E9C-101B-9397-08002B2CF9AE}" pid="5" name="WnCOutputStyleId">
    <vt:lpwstr>1359</vt:lpwstr>
  </property>
  <property fmtid="{D5CDD505-2E9C-101B-9397-08002B2CF9AE}" pid="6" name="RWProductId">
    <vt:lpwstr>WnC</vt:lpwstr>
  </property>
  <property fmtid="{D5CDD505-2E9C-101B-9397-08002B2CF9AE}" pid="7" name="WnC4Folder">
    <vt:lpwstr>Documents///Adsorption manuscript_Draft5_24Oct 2017 DJ-with refs</vt:lpwstr>
  </property>
</Properties>
</file>